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2C7" w:rsidRPr="005B2E2B" w:rsidRDefault="00235852" w:rsidP="002222C7">
      <w:pPr>
        <w:pStyle w:val="NoSpacing"/>
        <w:rPr>
          <w:rFonts w:cs="Arial"/>
          <w:b/>
          <w:sz w:val="24"/>
          <w:szCs w:val="24"/>
        </w:rPr>
      </w:pPr>
      <w:proofErr w:type="spellStart"/>
      <w:r w:rsidRPr="005B2E2B">
        <w:rPr>
          <w:rFonts w:cs="Arial"/>
          <w:b/>
          <w:sz w:val="24"/>
          <w:szCs w:val="24"/>
        </w:rPr>
        <w:t>Pubmed</w:t>
      </w:r>
      <w:proofErr w:type="spellEnd"/>
      <w:r w:rsidRPr="005B2E2B">
        <w:rPr>
          <w:rFonts w:cs="Arial"/>
          <w:b/>
          <w:sz w:val="24"/>
          <w:szCs w:val="24"/>
        </w:rPr>
        <w:t xml:space="preserve"> </w:t>
      </w:r>
      <w:r w:rsidR="005B2E2B">
        <w:rPr>
          <w:rFonts w:cs="Arial"/>
          <w:b/>
          <w:sz w:val="24"/>
          <w:szCs w:val="24"/>
        </w:rPr>
        <w:t>/ Medline</w:t>
      </w:r>
      <w:bookmarkStart w:id="0" w:name="_GoBack"/>
      <w:bookmarkEnd w:id="0"/>
    </w:p>
    <w:p w:rsidR="00E30ED9" w:rsidRPr="005B2E2B" w:rsidRDefault="00E30ED9" w:rsidP="002222C7">
      <w:pPr>
        <w:pStyle w:val="NoSpacing"/>
        <w:rPr>
          <w:rFonts w:cs="Arial"/>
          <w:b/>
          <w:sz w:val="24"/>
          <w:szCs w:val="24"/>
        </w:rPr>
      </w:pPr>
      <w:r w:rsidRPr="005B2E2B">
        <w:rPr>
          <w:rFonts w:cs="Arial"/>
          <w:b/>
          <w:sz w:val="24"/>
          <w:szCs w:val="24"/>
        </w:rPr>
        <w:t>http://www.pubmed.gov</w:t>
      </w:r>
    </w:p>
    <w:tbl>
      <w:tblPr>
        <w:tblW w:w="12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7635"/>
        <w:gridCol w:w="1151"/>
        <w:gridCol w:w="1604"/>
        <w:gridCol w:w="1604"/>
      </w:tblGrid>
      <w:tr w:rsidR="00656E7B" w:rsidRPr="00E30ED9" w:rsidTr="00656E7B">
        <w:tc>
          <w:tcPr>
            <w:tcW w:w="0" w:type="auto"/>
            <w:hideMark/>
          </w:tcPr>
          <w:p w:rsidR="00656E7B" w:rsidRPr="00E30ED9" w:rsidRDefault="00656E7B" w:rsidP="00FA069A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:rsidR="00656E7B" w:rsidRPr="00E30ED9" w:rsidRDefault="00656E7B" w:rsidP="00FA069A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:rsidR="00656E7B" w:rsidRPr="00E30ED9" w:rsidRDefault="00656E7B" w:rsidP="00FA069A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Results</w:t>
            </w:r>
          </w:p>
        </w:tc>
        <w:tc>
          <w:tcPr>
            <w:tcW w:w="1604" w:type="dxa"/>
          </w:tcPr>
          <w:p w:rsidR="00656E7B" w:rsidRPr="00E30ED9" w:rsidRDefault="00656E7B" w:rsidP="00FA069A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October2018 -10/08/2019</w:t>
            </w:r>
          </w:p>
        </w:tc>
        <w:tc>
          <w:tcPr>
            <w:tcW w:w="1604" w:type="dxa"/>
          </w:tcPr>
          <w:p w:rsidR="00656E7B" w:rsidRDefault="00E87CB3" w:rsidP="00FA069A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990-2019</w:t>
            </w:r>
          </w:p>
        </w:tc>
      </w:tr>
      <w:tr w:rsidR="00656E7B" w:rsidRPr="00E30ED9" w:rsidTr="00656E7B">
        <w:tc>
          <w:tcPr>
            <w:tcW w:w="0" w:type="auto"/>
            <w:hideMark/>
          </w:tcPr>
          <w:p w:rsidR="00656E7B" w:rsidRPr="00E30ED9" w:rsidRDefault="00656E7B" w:rsidP="00FA069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656E7B" w:rsidRPr="00E30ED9" w:rsidRDefault="00656E7B" w:rsidP="00235852">
            <w:pPr>
              <w:rPr>
                <w:rFonts w:ascii="Arial" w:hAnsi="Arial" w:cs="Arial"/>
                <w:lang w:val="en-GB"/>
              </w:rPr>
            </w:pPr>
            <w:r w:rsidRPr="00E30ED9">
              <w:rPr>
                <w:rFonts w:ascii="Arial" w:hAnsi="Arial" w:cs="Arial"/>
                <w:bCs/>
              </w:rPr>
              <w:t>"Cesarean Section"[Mesh] OR Cesarean [TIAB] OR Caesarean [TIAB] OR “C-sections” [TIAB] OR “C-section”[TIAB] OR “Abdominal Deliveries”[TIAB] OR “Abdominal Delivery”[TIAB] OR Postcesarean [TIAB] OR Postcaesarean [TIAB] OR “Post cesarean” [TIAB] OR “Post caesarean” [TIAB]</w:t>
            </w:r>
          </w:p>
        </w:tc>
        <w:tc>
          <w:tcPr>
            <w:tcW w:w="0" w:type="auto"/>
          </w:tcPr>
          <w:p w:rsidR="00656E7B" w:rsidRPr="00E30ED9" w:rsidRDefault="00656E7B" w:rsidP="00C5220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59563</w:t>
            </w:r>
          </w:p>
        </w:tc>
        <w:tc>
          <w:tcPr>
            <w:tcW w:w="1604" w:type="dxa"/>
          </w:tcPr>
          <w:p w:rsidR="00656E7B" w:rsidRPr="008916D6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916D6">
              <w:rPr>
                <w:rFonts w:ascii="Arial" w:hAnsi="Arial" w:cs="Arial"/>
                <w:lang w:val="en-US"/>
              </w:rPr>
              <w:t>3205</w:t>
            </w:r>
          </w:p>
          <w:p w:rsidR="00656E7B" w:rsidRPr="00E30ED9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56E7B" w:rsidRPr="00CC67E3" w:rsidRDefault="00656E7B" w:rsidP="00656E7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C67E3">
              <w:rPr>
                <w:rFonts w:ascii="Arial" w:hAnsi="Arial" w:cs="Arial"/>
                <w:lang w:val="en-US"/>
              </w:rPr>
              <w:t>55489</w:t>
            </w:r>
          </w:p>
          <w:p w:rsidR="00656E7B" w:rsidRPr="008916D6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56E7B" w:rsidRPr="00E30ED9" w:rsidTr="00656E7B">
        <w:tc>
          <w:tcPr>
            <w:tcW w:w="0" w:type="auto"/>
            <w:hideMark/>
          </w:tcPr>
          <w:p w:rsidR="00656E7B" w:rsidRPr="00E30ED9" w:rsidRDefault="00656E7B" w:rsidP="00FA069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656E7B" w:rsidRPr="00E30ED9" w:rsidRDefault="00656E7B" w:rsidP="00161926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Fonts w:ascii="Arial" w:hAnsi="Arial" w:cs="Arial"/>
                <w:bCs/>
              </w:rPr>
              <w:t>"Patient Preference"[Mesh] OR "Nurse-Patient Relations"[Mesh] OR "Interviews as Topic"[Mesh] OR "Emotions"[Mesh] OR "Elective Surgical Procedures"[Mesh] OR "Unnecessary Procedures"[Mesh] OR "Physician-Patient Relations"[Mesh] OR "Patient Satisfaction"[Mesh] OR "Natural Childbirth"[Mesh] OR "Health Knowledge, Attitudes, Practice"[Mesh] OR "Choice Behavior"[Mesh] OR "Attitude to Health"[Mesh] OR "Cesarean Section/psychology"[Mesh] OR "Culture"[Mesh] OR "ethnology" [Subheading] OR "Vaginal Birth after Cesarean"[Mesh] OR “decision making” [MH] OR “pain/psychology” [MH] OR “Delivery, obstetric/psychology” [MH] OR “pregnant women/psychology” [MH] OR Patient Participation[Mesh] OR Fear* [TIAB] OR preference* [TIAB] OR prefers [TIAB] OR preferred [TIAB] OR decision* [TIAB] OR “non medical factors” [TIAB] OR “non medical indications” [TIAB] OR option [TIAB] OR options [TIAB] OR optional [TIAB]</w:t>
            </w:r>
          </w:p>
        </w:tc>
        <w:tc>
          <w:tcPr>
            <w:tcW w:w="0" w:type="auto"/>
          </w:tcPr>
          <w:p w:rsidR="00656E7B" w:rsidRPr="00E30ED9" w:rsidRDefault="00656E7B" w:rsidP="00DB06B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520832</w:t>
            </w:r>
          </w:p>
        </w:tc>
        <w:tc>
          <w:tcPr>
            <w:tcW w:w="1604" w:type="dxa"/>
          </w:tcPr>
          <w:p w:rsidR="00656E7B" w:rsidRPr="008916D6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916D6">
              <w:rPr>
                <w:rFonts w:ascii="Arial" w:hAnsi="Arial" w:cs="Arial"/>
                <w:lang w:val="en-US"/>
              </w:rPr>
              <w:t>90073</w:t>
            </w:r>
          </w:p>
          <w:p w:rsidR="00656E7B" w:rsidRPr="00E30ED9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56E7B" w:rsidRPr="00CC67E3" w:rsidRDefault="00656E7B" w:rsidP="00656E7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C67E3">
              <w:rPr>
                <w:rFonts w:ascii="Arial" w:hAnsi="Arial" w:cs="Arial"/>
                <w:lang w:val="en-US"/>
              </w:rPr>
              <w:t>1740704</w:t>
            </w:r>
          </w:p>
          <w:p w:rsidR="00656E7B" w:rsidRPr="008916D6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56E7B" w:rsidRPr="00E30ED9" w:rsidTr="00656E7B">
        <w:tc>
          <w:tcPr>
            <w:tcW w:w="0" w:type="auto"/>
            <w:hideMark/>
          </w:tcPr>
          <w:p w:rsidR="00656E7B" w:rsidRPr="00E30ED9" w:rsidRDefault="00656E7B" w:rsidP="00FA069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lastRenderedPageBreak/>
              <w:t>3</w:t>
            </w:r>
          </w:p>
        </w:tc>
        <w:tc>
          <w:tcPr>
            <w:tcW w:w="0" w:type="auto"/>
          </w:tcPr>
          <w:p w:rsidR="00656E7B" w:rsidRPr="00E30ED9" w:rsidRDefault="00656E7B" w:rsidP="00903E69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Fonts w:ascii="Arial" w:hAnsi="Arial" w:cs="Arial"/>
                <w:lang w:val="en"/>
              </w:rPr>
              <w:t xml:space="preserve">Step 1 and Step 2 </w:t>
            </w:r>
          </w:p>
        </w:tc>
        <w:tc>
          <w:tcPr>
            <w:tcW w:w="0" w:type="auto"/>
          </w:tcPr>
          <w:p w:rsidR="00656E7B" w:rsidRPr="00E30ED9" w:rsidRDefault="00656E7B" w:rsidP="00592C9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7793</w:t>
            </w:r>
          </w:p>
        </w:tc>
        <w:tc>
          <w:tcPr>
            <w:tcW w:w="1604" w:type="dxa"/>
          </w:tcPr>
          <w:p w:rsidR="00656E7B" w:rsidRPr="008916D6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916D6">
              <w:rPr>
                <w:rFonts w:ascii="Arial" w:hAnsi="Arial" w:cs="Arial"/>
                <w:lang w:val="en-US"/>
              </w:rPr>
              <w:t>461</w:t>
            </w:r>
          </w:p>
          <w:p w:rsidR="00656E7B" w:rsidRPr="00E30ED9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56E7B" w:rsidRPr="00CC67E3" w:rsidRDefault="00656E7B" w:rsidP="00656E7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C67E3">
              <w:rPr>
                <w:rFonts w:ascii="Arial" w:hAnsi="Arial" w:cs="Arial"/>
                <w:lang w:val="en-US"/>
              </w:rPr>
              <w:t>9516</w:t>
            </w:r>
          </w:p>
          <w:p w:rsidR="00656E7B" w:rsidRPr="008916D6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56E7B" w:rsidRPr="00E30ED9" w:rsidTr="00656E7B">
        <w:tc>
          <w:tcPr>
            <w:tcW w:w="0" w:type="auto"/>
          </w:tcPr>
          <w:p w:rsidR="00656E7B" w:rsidRPr="00E30ED9" w:rsidRDefault="00656E7B" w:rsidP="00FA069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656E7B" w:rsidRPr="00E30ED9" w:rsidRDefault="00656E7B" w:rsidP="00121BF9">
            <w:pPr>
              <w:rPr>
                <w:rFonts w:ascii="Arial" w:hAnsi="Arial" w:cs="Arial"/>
                <w:lang w:val="en"/>
              </w:rPr>
            </w:pPr>
            <w:r w:rsidRPr="00E30ED9">
              <w:rPr>
                <w:rFonts w:ascii="Arial" w:hAnsi="Arial" w:cs="Arial"/>
                <w:bCs/>
              </w:rPr>
              <w:t>Publication date from 1990/01/01 to 2050/12/31</w:t>
            </w:r>
          </w:p>
        </w:tc>
        <w:tc>
          <w:tcPr>
            <w:tcW w:w="0" w:type="auto"/>
          </w:tcPr>
          <w:p w:rsidR="00656E7B" w:rsidRPr="00E30ED9" w:rsidRDefault="00656E7B" w:rsidP="005905F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7191</w:t>
            </w:r>
          </w:p>
        </w:tc>
        <w:tc>
          <w:tcPr>
            <w:tcW w:w="1604" w:type="dxa"/>
          </w:tcPr>
          <w:p w:rsidR="00656E7B" w:rsidRPr="00E30ED9" w:rsidRDefault="00656E7B" w:rsidP="005905F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56E7B" w:rsidRPr="00E30ED9" w:rsidRDefault="00656E7B" w:rsidP="005905FB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56E7B" w:rsidRPr="00E30ED9" w:rsidTr="00656E7B">
        <w:tc>
          <w:tcPr>
            <w:tcW w:w="0" w:type="auto"/>
          </w:tcPr>
          <w:p w:rsidR="00656E7B" w:rsidRPr="00E30ED9" w:rsidRDefault="00656E7B" w:rsidP="005D7513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:rsidR="00656E7B" w:rsidRPr="00E30ED9" w:rsidRDefault="00656E7B" w:rsidP="00410C58">
            <w:pPr>
              <w:spacing w:line="360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#3 and Iran</w:t>
            </w:r>
          </w:p>
        </w:tc>
        <w:tc>
          <w:tcPr>
            <w:tcW w:w="0" w:type="auto"/>
          </w:tcPr>
          <w:p w:rsidR="00656E7B" w:rsidRPr="00E30ED9" w:rsidRDefault="00656E7B" w:rsidP="00B72ECC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56E7B" w:rsidRPr="005D7513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5D7513">
              <w:rPr>
                <w:rFonts w:ascii="Arial" w:hAnsi="Arial" w:cs="Arial"/>
                <w:lang w:val="en-US"/>
              </w:rPr>
              <w:t>13</w:t>
            </w:r>
          </w:p>
          <w:p w:rsidR="00656E7B" w:rsidRPr="00E30ED9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56E7B" w:rsidRPr="00CC67E3" w:rsidRDefault="00656E7B" w:rsidP="00656E7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C67E3">
              <w:rPr>
                <w:rFonts w:ascii="Arial" w:hAnsi="Arial" w:cs="Arial"/>
                <w:lang w:val="en-US"/>
              </w:rPr>
              <w:t>136</w:t>
            </w:r>
          </w:p>
          <w:p w:rsidR="00656E7B" w:rsidRPr="005D7513" w:rsidRDefault="00656E7B" w:rsidP="00AF2E9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2222C7" w:rsidRPr="00E30ED9" w:rsidRDefault="002222C7" w:rsidP="002222C7">
      <w:pPr>
        <w:pStyle w:val="NoSpacing"/>
        <w:rPr>
          <w:rFonts w:cs="Arial"/>
          <w:sz w:val="24"/>
          <w:szCs w:val="24"/>
        </w:rPr>
      </w:pPr>
    </w:p>
    <w:p w:rsidR="00235852" w:rsidRPr="00E30ED9" w:rsidRDefault="00235852" w:rsidP="002222C7">
      <w:pPr>
        <w:pStyle w:val="NoSpacing"/>
        <w:rPr>
          <w:rFonts w:cs="Arial"/>
          <w:sz w:val="24"/>
          <w:szCs w:val="24"/>
        </w:rPr>
      </w:pPr>
    </w:p>
    <w:p w:rsidR="005B2E2B" w:rsidRDefault="005B2E2B" w:rsidP="002222C7">
      <w:pPr>
        <w:pStyle w:val="NoSpacing"/>
        <w:rPr>
          <w:rFonts w:cs="Arial"/>
          <w:b/>
          <w:sz w:val="24"/>
          <w:szCs w:val="24"/>
        </w:rPr>
      </w:pPr>
    </w:p>
    <w:p w:rsidR="00E30ED9" w:rsidRPr="005B2E2B" w:rsidRDefault="00E30ED9" w:rsidP="002222C7">
      <w:pPr>
        <w:pStyle w:val="NoSpacing"/>
        <w:rPr>
          <w:rFonts w:cs="Arial"/>
          <w:b/>
          <w:sz w:val="24"/>
          <w:szCs w:val="24"/>
        </w:rPr>
      </w:pPr>
      <w:proofErr w:type="spellStart"/>
      <w:r w:rsidRPr="005B2E2B">
        <w:rPr>
          <w:rFonts w:cs="Arial"/>
          <w:b/>
          <w:sz w:val="24"/>
          <w:szCs w:val="24"/>
        </w:rPr>
        <w:t>PsycINFO</w:t>
      </w:r>
      <w:proofErr w:type="spellEnd"/>
    </w:p>
    <w:p w:rsidR="00E30ED9" w:rsidRPr="005B2E2B" w:rsidRDefault="00E30ED9" w:rsidP="002222C7">
      <w:pPr>
        <w:pStyle w:val="NoSpacing"/>
        <w:rPr>
          <w:rFonts w:cs="Arial"/>
          <w:b/>
          <w:sz w:val="24"/>
          <w:szCs w:val="24"/>
        </w:rPr>
      </w:pPr>
      <w:r w:rsidRPr="005B2E2B">
        <w:rPr>
          <w:rFonts w:cs="Arial"/>
          <w:b/>
          <w:sz w:val="24"/>
          <w:szCs w:val="24"/>
        </w:rPr>
        <w:t>http://search.ebsco.com</w:t>
      </w:r>
    </w:p>
    <w:tbl>
      <w:tblPr>
        <w:tblW w:w="12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7769"/>
        <w:gridCol w:w="1017"/>
        <w:gridCol w:w="1604"/>
        <w:gridCol w:w="1604"/>
      </w:tblGrid>
      <w:tr w:rsidR="00E87CB3" w:rsidRPr="00E30ED9" w:rsidTr="00E87CB3">
        <w:tc>
          <w:tcPr>
            <w:tcW w:w="0" w:type="auto"/>
            <w:hideMark/>
          </w:tcPr>
          <w:p w:rsidR="00E87CB3" w:rsidRPr="00E30ED9" w:rsidRDefault="00E87CB3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:rsidR="00E87CB3" w:rsidRPr="00E30ED9" w:rsidRDefault="00E87CB3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:rsidR="00E87CB3" w:rsidRPr="00E30ED9" w:rsidRDefault="00E87CB3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Results</w:t>
            </w:r>
          </w:p>
        </w:tc>
        <w:tc>
          <w:tcPr>
            <w:tcW w:w="1604" w:type="dxa"/>
          </w:tcPr>
          <w:p w:rsidR="00E87CB3" w:rsidRPr="00E30ED9" w:rsidRDefault="00E87CB3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317389">
              <w:rPr>
                <w:rFonts w:ascii="Arial" w:hAnsi="Arial" w:cs="Arial"/>
                <w:bCs/>
                <w:lang w:val="en-US"/>
              </w:rPr>
              <w:t>October2018 -10/08/2019</w:t>
            </w:r>
          </w:p>
        </w:tc>
        <w:tc>
          <w:tcPr>
            <w:tcW w:w="1604" w:type="dxa"/>
          </w:tcPr>
          <w:p w:rsidR="00E87CB3" w:rsidRPr="00317389" w:rsidRDefault="00E87CB3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990-2019</w:t>
            </w:r>
          </w:p>
        </w:tc>
      </w:tr>
      <w:tr w:rsidR="00E87CB3" w:rsidRPr="00E30ED9" w:rsidTr="00E87CB3">
        <w:tc>
          <w:tcPr>
            <w:tcW w:w="0" w:type="auto"/>
            <w:hideMark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E87CB3" w:rsidRPr="00E30ED9" w:rsidRDefault="00E87CB3" w:rsidP="00992E68">
            <w:pPr>
              <w:rPr>
                <w:rFonts w:ascii="Arial" w:hAnsi="Arial" w:cs="Arial"/>
                <w:color w:val="000000"/>
                <w:lang w:val="en-US" w:eastAsia="pt-BR"/>
              </w:rPr>
            </w:pPr>
            <w:r w:rsidRPr="00E30ED9">
              <w:rPr>
                <w:rFonts w:ascii="Arial" w:hAnsi="Arial" w:cs="Arial"/>
              </w:rPr>
              <w:t xml:space="preserve">DE "Caesarean Birth" OR </w:t>
            </w:r>
            <w:r w:rsidRPr="00E30ED9">
              <w:rPr>
                <w:rFonts w:ascii="Arial" w:hAnsi="Arial" w:cs="Arial"/>
                <w:lang w:val="en-US"/>
              </w:rPr>
              <w:t>TI  Cesarean OR TI  Caesarean OR  TI (C-sections) OR  TI(C-section) OR TI (</w:t>
            </w:r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Abdominal Deliveries) OR TI (Abdominal Delivery) OR TI 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 OR TI 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a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 OR TI (Post cesarean)  OR TI (Post caesarean) OR </w:t>
            </w:r>
            <w:r w:rsidRPr="00E30ED9">
              <w:rPr>
                <w:rFonts w:ascii="Arial" w:hAnsi="Arial" w:cs="Arial"/>
                <w:lang w:val="en-US"/>
              </w:rPr>
              <w:t>AB  Cesarean OR AB  Caesarean OR  AB (C-sections) OR  AB (C-section) OR AB (</w:t>
            </w:r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Abdominal Deliveries) OR AB (Abdominal Delivery) OR AB 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 OR AB 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a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 OR AB (Post cesarean)  OR AB (Post caesarean)</w:t>
            </w:r>
          </w:p>
          <w:p w:rsidR="00E87CB3" w:rsidRPr="00E30ED9" w:rsidRDefault="00E87CB3" w:rsidP="00992E6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E87CB3" w:rsidRPr="00E30ED9" w:rsidRDefault="00C52201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604" w:type="dxa"/>
          </w:tcPr>
          <w:p w:rsidR="00E87CB3" w:rsidRPr="00317389" w:rsidRDefault="00E87CB3" w:rsidP="003173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17389">
              <w:rPr>
                <w:rFonts w:ascii="Arial" w:hAnsi="Arial" w:cs="Arial"/>
                <w:lang w:val="en-US"/>
              </w:rPr>
              <w:t xml:space="preserve">11 </w:t>
            </w:r>
          </w:p>
          <w:p w:rsidR="00E87CB3" w:rsidRPr="00E30ED9" w:rsidRDefault="00E87CB3" w:rsidP="003173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87CB3" w:rsidRPr="00E87CB3" w:rsidRDefault="00E87CB3" w:rsidP="00CC67E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87CB3">
              <w:rPr>
                <w:rFonts w:ascii="Arial" w:hAnsi="Arial" w:cs="Arial"/>
                <w:lang w:val="en-US"/>
              </w:rPr>
              <w:t>166</w:t>
            </w:r>
          </w:p>
          <w:p w:rsidR="00E87CB3" w:rsidRPr="00317389" w:rsidRDefault="00E87CB3" w:rsidP="00CC67E3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E87CB3" w:rsidRPr="00E30ED9" w:rsidTr="00E87CB3">
        <w:tc>
          <w:tcPr>
            <w:tcW w:w="0" w:type="auto"/>
            <w:hideMark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E87CB3" w:rsidRPr="00E30ED9" w:rsidRDefault="00E87CB3" w:rsidP="00992E68">
            <w:pPr>
              <w:rPr>
                <w:rFonts w:ascii="Arial" w:hAnsi="Arial" w:cs="Arial"/>
              </w:rPr>
            </w:pPr>
            <w:r w:rsidRPr="00E30ED9">
              <w:rPr>
                <w:rFonts w:ascii="Arial" w:hAnsi="Arial" w:cs="Arial"/>
              </w:rPr>
              <w:t>DE "Preferences" OR  DE "Decision Making" OR  DE "Emotional States" OR TI Fear*  OR TI preference* OR TI  prefers  OR TI preferred  OR TI decision* OR TI (non medical factors)   OR TI (non  medical indications) OR TI option  OR TI options  OR TI optional  OR AB Fear*  OR AB preference* OR AB  prefers  OR AB preferred  OR AB decision* OR AB (non medical factors)   OR AB (non  medical indications) OR AB option  OR AB options  OR TI optional</w:t>
            </w:r>
          </w:p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</w:p>
        </w:tc>
        <w:tc>
          <w:tcPr>
            <w:tcW w:w="0" w:type="auto"/>
          </w:tcPr>
          <w:p w:rsidR="00E87CB3" w:rsidRPr="00E30ED9" w:rsidRDefault="00C52201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604" w:type="dxa"/>
          </w:tcPr>
          <w:p w:rsidR="00E87CB3" w:rsidRPr="00317389" w:rsidRDefault="00E87CB3" w:rsidP="003173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17389">
              <w:rPr>
                <w:rFonts w:ascii="Arial" w:hAnsi="Arial" w:cs="Arial"/>
                <w:lang w:val="en-US"/>
              </w:rPr>
              <w:t xml:space="preserve">1,083 </w:t>
            </w:r>
          </w:p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87CB3" w:rsidRPr="00CC67E3" w:rsidRDefault="00E87CB3" w:rsidP="00E87CB3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C67E3">
              <w:rPr>
                <w:rFonts w:ascii="Arial" w:hAnsi="Arial" w:cs="Arial"/>
                <w:lang w:val="en-US"/>
              </w:rPr>
              <w:t xml:space="preserve">15,668 </w:t>
            </w:r>
          </w:p>
          <w:p w:rsidR="00E87CB3" w:rsidRPr="00317389" w:rsidRDefault="00E87CB3" w:rsidP="003173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E87CB3" w:rsidRPr="00E30ED9" w:rsidTr="00E87CB3">
        <w:tc>
          <w:tcPr>
            <w:tcW w:w="0" w:type="auto"/>
            <w:hideMark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lastRenderedPageBreak/>
              <w:t>3</w:t>
            </w:r>
          </w:p>
        </w:tc>
        <w:tc>
          <w:tcPr>
            <w:tcW w:w="0" w:type="auto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Style w:val="limiter"/>
                <w:rFonts w:ascii="Arial" w:hAnsi="Arial" w:cs="Arial"/>
              </w:rPr>
              <w:t>Published Date: 19900101-20161231</w:t>
            </w:r>
          </w:p>
        </w:tc>
        <w:tc>
          <w:tcPr>
            <w:tcW w:w="0" w:type="auto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269</w:t>
            </w:r>
          </w:p>
        </w:tc>
        <w:tc>
          <w:tcPr>
            <w:tcW w:w="1604" w:type="dxa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E87CB3" w:rsidRPr="00E30ED9" w:rsidTr="00E87CB3">
        <w:tc>
          <w:tcPr>
            <w:tcW w:w="0" w:type="auto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E87CB3" w:rsidRPr="00E30ED9" w:rsidRDefault="00E87CB3" w:rsidP="00F33A05">
            <w:pPr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#1 and #2</w:t>
            </w:r>
          </w:p>
        </w:tc>
        <w:tc>
          <w:tcPr>
            <w:tcW w:w="0" w:type="auto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87CB3" w:rsidRPr="00317389" w:rsidRDefault="00E87CB3" w:rsidP="00317389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17389">
              <w:rPr>
                <w:rFonts w:ascii="Arial" w:hAnsi="Arial" w:cs="Arial"/>
                <w:lang w:val="en-US"/>
              </w:rPr>
              <w:t xml:space="preserve">1 </w:t>
            </w:r>
          </w:p>
          <w:p w:rsidR="00E87CB3" w:rsidRPr="00E30ED9" w:rsidRDefault="00E87CB3" w:rsidP="00317389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87CB3" w:rsidRPr="00317389" w:rsidRDefault="00927BB4" w:rsidP="00317389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E87CB3" w:rsidRPr="00E30ED9" w:rsidTr="00E87CB3">
        <w:tc>
          <w:tcPr>
            <w:tcW w:w="0" w:type="auto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#4 and Iran </w:t>
            </w:r>
          </w:p>
        </w:tc>
        <w:tc>
          <w:tcPr>
            <w:tcW w:w="0" w:type="auto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87CB3" w:rsidRPr="00E30ED9" w:rsidRDefault="00E87CB3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04" w:type="dxa"/>
          </w:tcPr>
          <w:p w:rsidR="00E87CB3" w:rsidRDefault="006B7831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cs"/>
                <w:rtl/>
                <w:lang w:val="en-US"/>
              </w:rPr>
              <w:t>0</w:t>
            </w:r>
          </w:p>
        </w:tc>
      </w:tr>
    </w:tbl>
    <w:p w:rsidR="00E30ED9" w:rsidRDefault="00E30ED9" w:rsidP="002222C7">
      <w:pPr>
        <w:pStyle w:val="NoSpacing"/>
        <w:rPr>
          <w:rFonts w:cs="Arial"/>
          <w:b/>
          <w:sz w:val="24"/>
          <w:szCs w:val="24"/>
        </w:rPr>
      </w:pPr>
    </w:p>
    <w:p w:rsidR="00235852" w:rsidRPr="00E30ED9" w:rsidRDefault="00AF718B" w:rsidP="002222C7">
      <w:pPr>
        <w:pStyle w:val="NoSpacing"/>
        <w:rPr>
          <w:rFonts w:cs="Arial"/>
          <w:b/>
          <w:sz w:val="24"/>
          <w:szCs w:val="24"/>
        </w:rPr>
      </w:pPr>
      <w:r w:rsidRPr="00E30ED9">
        <w:rPr>
          <w:rFonts w:cs="Arial"/>
          <w:b/>
          <w:sz w:val="24"/>
          <w:szCs w:val="24"/>
        </w:rPr>
        <w:t>CINAHL</w:t>
      </w:r>
    </w:p>
    <w:p w:rsidR="00E30ED9" w:rsidRPr="00E30ED9" w:rsidRDefault="00E30ED9" w:rsidP="00E30ED9">
      <w:pPr>
        <w:pStyle w:val="NoSpacing"/>
        <w:rPr>
          <w:rFonts w:cs="Arial"/>
          <w:b/>
          <w:sz w:val="24"/>
          <w:szCs w:val="24"/>
        </w:rPr>
      </w:pPr>
      <w:r w:rsidRPr="00E30ED9">
        <w:rPr>
          <w:rFonts w:cs="Arial"/>
          <w:b/>
          <w:sz w:val="24"/>
          <w:szCs w:val="24"/>
        </w:rPr>
        <w:t>http://search.ebsco.com</w:t>
      </w:r>
    </w:p>
    <w:p w:rsidR="00E30ED9" w:rsidRPr="00E30ED9" w:rsidRDefault="00E30ED9" w:rsidP="002222C7">
      <w:pPr>
        <w:pStyle w:val="NoSpacing"/>
        <w:rPr>
          <w:rFonts w:cs="Arial"/>
          <w:sz w:val="24"/>
          <w:szCs w:val="24"/>
        </w:rPr>
      </w:pPr>
    </w:p>
    <w:tbl>
      <w:tblPr>
        <w:tblW w:w="12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7485"/>
        <w:gridCol w:w="1017"/>
        <w:gridCol w:w="1604"/>
        <w:gridCol w:w="1604"/>
      </w:tblGrid>
      <w:tr w:rsidR="00BF246D" w:rsidRPr="00E30ED9" w:rsidTr="00BF246D">
        <w:tc>
          <w:tcPr>
            <w:tcW w:w="0" w:type="auto"/>
            <w:hideMark/>
          </w:tcPr>
          <w:p w:rsidR="00BF246D" w:rsidRPr="00E30ED9" w:rsidRDefault="00BF246D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:rsidR="00BF246D" w:rsidRPr="00E30ED9" w:rsidRDefault="00BF246D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:rsidR="00BF246D" w:rsidRPr="00E30ED9" w:rsidRDefault="00BF246D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Results</w:t>
            </w:r>
          </w:p>
        </w:tc>
        <w:tc>
          <w:tcPr>
            <w:tcW w:w="1604" w:type="dxa"/>
          </w:tcPr>
          <w:p w:rsidR="00BF246D" w:rsidRPr="00E30ED9" w:rsidRDefault="00BF246D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AF2E9D">
              <w:rPr>
                <w:rFonts w:ascii="Arial" w:hAnsi="Arial" w:cs="Arial"/>
                <w:bCs/>
                <w:lang w:val="en-US"/>
              </w:rPr>
              <w:t>October2018 -10/08/2019</w:t>
            </w:r>
          </w:p>
        </w:tc>
        <w:tc>
          <w:tcPr>
            <w:tcW w:w="1604" w:type="dxa"/>
          </w:tcPr>
          <w:p w:rsidR="00BF246D" w:rsidRPr="007E3C24" w:rsidRDefault="007E3C24" w:rsidP="00F33A05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7E3C24">
              <w:rPr>
                <w:rFonts w:ascii="Arial" w:hAnsi="Arial" w:cs="Arial" w:hint="cs"/>
                <w:b/>
                <w:rtl/>
                <w:lang w:val="en-US"/>
              </w:rPr>
              <w:t>2019-1990</w:t>
            </w:r>
          </w:p>
        </w:tc>
      </w:tr>
      <w:tr w:rsidR="00BF246D" w:rsidRPr="00E30ED9" w:rsidTr="00BF246D">
        <w:tc>
          <w:tcPr>
            <w:tcW w:w="0" w:type="auto"/>
            <w:hideMark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BF246D" w:rsidRPr="00E30ED9" w:rsidRDefault="00BF246D" w:rsidP="00AF718B">
            <w:pPr>
              <w:rPr>
                <w:rFonts w:ascii="Arial" w:hAnsi="Arial" w:cs="Arial"/>
              </w:rPr>
            </w:pPr>
            <w:r w:rsidRPr="00E30ED9">
              <w:rPr>
                <w:rFonts w:ascii="Arial" w:hAnsi="Arial" w:cs="Arial"/>
              </w:rPr>
              <w:t xml:space="preserve">(MH "Cesarean Section+") OR </w:t>
            </w:r>
            <w:r w:rsidRPr="00E30ED9">
              <w:rPr>
                <w:rFonts w:ascii="Arial" w:hAnsi="Arial" w:cs="Arial"/>
                <w:lang w:val="en-US"/>
              </w:rPr>
              <w:t>TI  Cesarean OR TI  Caesarean OR  TI (C-sections) OR  TI(C-section) OR TI (</w:t>
            </w:r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Abdominal Deliveries) OR TI (Abdominal Delivery) OR TI 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 OR TI 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a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 OR TI (Post cesarean)  OR TI (Post caesarean) OR </w:t>
            </w:r>
            <w:r w:rsidRPr="00E30ED9">
              <w:rPr>
                <w:rFonts w:ascii="Arial" w:hAnsi="Arial" w:cs="Arial"/>
                <w:lang w:val="en-US"/>
              </w:rPr>
              <w:t>AB  Cesarean OR AB  Caesarean OR  AB (C-sections) OR  AB (C-section) OR AB (</w:t>
            </w:r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Abdominal Deliveries) OR AB (Abdominal Delivery) OR AB 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 OR AB 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a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 xml:space="preserve"> OR AB (Post cesarean)  OR AB (Post caesarean)</w:t>
            </w:r>
          </w:p>
          <w:p w:rsidR="00BF246D" w:rsidRPr="00E30ED9" w:rsidRDefault="00BF246D" w:rsidP="00F33A0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BF246D" w:rsidRPr="00E30ED9" w:rsidRDefault="00C52201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604" w:type="dxa"/>
          </w:tcPr>
          <w:p w:rsidR="00BF246D" w:rsidRPr="00CD3E42" w:rsidRDefault="00BF246D" w:rsidP="00CD3E42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lang w:val="en-US"/>
              </w:rPr>
            </w:pPr>
            <w:r w:rsidRPr="00CD3E42">
              <w:rPr>
                <w:rFonts w:ascii="Arial" w:hAnsi="Arial" w:cs="Arial"/>
                <w:lang w:val="en-US"/>
              </w:rPr>
              <w:t xml:space="preserve">11 </w:t>
            </w:r>
          </w:p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BF246D" w:rsidRPr="00CD3E42" w:rsidRDefault="00BF246D" w:rsidP="00CD3E42">
            <w:pPr>
              <w:spacing w:before="100" w:beforeAutospacing="1" w:after="100" w:afterAutospacing="1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6</w:t>
            </w:r>
          </w:p>
        </w:tc>
      </w:tr>
      <w:tr w:rsidR="00BF246D" w:rsidRPr="00E30ED9" w:rsidTr="00BF246D">
        <w:tc>
          <w:tcPr>
            <w:tcW w:w="0" w:type="auto"/>
            <w:hideMark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BF246D" w:rsidRPr="00E30ED9" w:rsidRDefault="00BF246D" w:rsidP="00AF718B">
            <w:pPr>
              <w:rPr>
                <w:rFonts w:ascii="Arial" w:hAnsi="Arial" w:cs="Arial"/>
              </w:rPr>
            </w:pPr>
            <w:r w:rsidRPr="00E30ED9">
              <w:rPr>
                <w:rFonts w:ascii="Arial" w:hAnsi="Arial" w:cs="Arial"/>
              </w:rPr>
              <w:t xml:space="preserve">(MH "Professional-Patient Relations+") OR (MH "Interviews+") OR (MH "Surgery, Elective+") OR (MH "Unnecessary Procedures") OR (MH "Attitude to Health+") OR (MH "Alternative Birth Methods+") OR (MH "Home Childbirth") OR (MH "Prepared Childbirth") OR (MH "Culture+") OR (MH "Ethnological Research") OR (MH "Vaginal Birth+") OR (MH "Health Knowledge") OR (MH "Decision Making, Patient") OR (MH "Decision Support Techniques") OR (MH "Decision Making, Family") OR (MH "Pain/PF") OR (MH "Expectant Mothers/PF") OR (MH "Delivery, Obstetric/PF") OR TI Fear*  OR TI preference* OR TI  prefers  OR TI preferred  OR TI decision* OR TI (non medical factors)   OR TI (non  medical indications) OR TI </w:t>
            </w:r>
            <w:r w:rsidRPr="00E30ED9">
              <w:rPr>
                <w:rFonts w:ascii="Arial" w:hAnsi="Arial" w:cs="Arial"/>
              </w:rPr>
              <w:lastRenderedPageBreak/>
              <w:t>option  OR TI options  OR TI optional  OR AB Fear*  OR AB preference* OR AB  prefers  OR AB preferred  OR AB decision* OR AB (non medical factors)   OR AB (non  medical indications) OR AB option  OR AB options  OR TI optional</w:t>
            </w:r>
          </w:p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</w:p>
        </w:tc>
        <w:tc>
          <w:tcPr>
            <w:tcW w:w="0" w:type="auto"/>
          </w:tcPr>
          <w:p w:rsidR="00BF246D" w:rsidRPr="00E30ED9" w:rsidRDefault="00C52201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NA</w:t>
            </w:r>
          </w:p>
        </w:tc>
        <w:tc>
          <w:tcPr>
            <w:tcW w:w="1604" w:type="dxa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D3E42">
              <w:rPr>
                <w:rFonts w:ascii="Arial" w:hAnsi="Arial" w:cs="Arial"/>
                <w:lang w:val="en-US"/>
              </w:rPr>
              <w:t>1,079</w:t>
            </w:r>
          </w:p>
        </w:tc>
        <w:tc>
          <w:tcPr>
            <w:tcW w:w="1604" w:type="dxa"/>
          </w:tcPr>
          <w:p w:rsidR="00BF246D" w:rsidRPr="00CC67E3" w:rsidRDefault="00BF246D" w:rsidP="00BF246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C67E3">
              <w:rPr>
                <w:rFonts w:ascii="Arial" w:hAnsi="Arial" w:cs="Arial"/>
                <w:lang w:val="en-US"/>
              </w:rPr>
              <w:t xml:space="preserve">15,506 </w:t>
            </w:r>
          </w:p>
          <w:p w:rsidR="00BF246D" w:rsidRPr="00CD3E42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F246D" w:rsidRPr="00E30ED9" w:rsidTr="00BF246D">
        <w:tc>
          <w:tcPr>
            <w:tcW w:w="0" w:type="auto"/>
            <w:hideMark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lastRenderedPageBreak/>
              <w:t>3</w:t>
            </w:r>
          </w:p>
        </w:tc>
        <w:tc>
          <w:tcPr>
            <w:tcW w:w="0" w:type="auto"/>
          </w:tcPr>
          <w:p w:rsidR="00BF246D" w:rsidRPr="00E30ED9" w:rsidRDefault="00BF246D" w:rsidP="00350D16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Style w:val="limiter"/>
                <w:rFonts w:ascii="Arial" w:hAnsi="Arial" w:cs="Arial"/>
              </w:rPr>
              <w:t>Published Date: 19900101-20161231</w:t>
            </w:r>
          </w:p>
        </w:tc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F246D" w:rsidRPr="00E30ED9" w:rsidTr="00BF246D"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BF246D" w:rsidRPr="00E30ED9" w:rsidRDefault="00BF246D" w:rsidP="00350D16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Style w:val="limiter"/>
                <w:rFonts w:ascii="Arial" w:hAnsi="Arial" w:cs="Arial"/>
              </w:rPr>
              <w:t>Exclude MEDLINE records</w:t>
            </w:r>
          </w:p>
        </w:tc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356</w:t>
            </w:r>
          </w:p>
        </w:tc>
        <w:tc>
          <w:tcPr>
            <w:tcW w:w="1604" w:type="dxa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F246D" w:rsidRPr="00E30ED9" w:rsidTr="00BF246D"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#1 and #2</w:t>
            </w:r>
          </w:p>
        </w:tc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604" w:type="dxa"/>
          </w:tcPr>
          <w:p w:rsidR="00BF246D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BF246D" w:rsidRPr="00E30ED9" w:rsidTr="00BF246D"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#5 and Iran</w:t>
            </w:r>
          </w:p>
        </w:tc>
        <w:tc>
          <w:tcPr>
            <w:tcW w:w="0" w:type="auto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BF246D" w:rsidRPr="00E30ED9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604" w:type="dxa"/>
          </w:tcPr>
          <w:p w:rsidR="00BF246D" w:rsidRDefault="00BF246D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</w:tbl>
    <w:p w:rsidR="00235852" w:rsidRPr="00E30ED9" w:rsidRDefault="00235852" w:rsidP="002222C7">
      <w:pPr>
        <w:pStyle w:val="NoSpacing"/>
        <w:rPr>
          <w:rFonts w:cs="Arial"/>
          <w:sz w:val="24"/>
          <w:szCs w:val="24"/>
        </w:rPr>
      </w:pPr>
    </w:p>
    <w:p w:rsidR="00E30ED9" w:rsidRPr="00E30ED9" w:rsidRDefault="00E30ED9" w:rsidP="002222C7">
      <w:pPr>
        <w:pStyle w:val="NoSpacing"/>
        <w:rPr>
          <w:rFonts w:cs="Arial"/>
          <w:b/>
          <w:sz w:val="24"/>
          <w:szCs w:val="24"/>
        </w:rPr>
      </w:pPr>
      <w:r w:rsidRPr="00E30ED9">
        <w:rPr>
          <w:rFonts w:cs="Arial"/>
          <w:b/>
          <w:sz w:val="24"/>
          <w:szCs w:val="24"/>
        </w:rPr>
        <w:t>EMBASE</w:t>
      </w:r>
    </w:p>
    <w:p w:rsidR="00E30ED9" w:rsidRPr="00E30ED9" w:rsidRDefault="00E30ED9" w:rsidP="002222C7">
      <w:pPr>
        <w:pStyle w:val="NoSpacing"/>
        <w:rPr>
          <w:rFonts w:cs="Arial"/>
          <w:b/>
          <w:sz w:val="24"/>
          <w:szCs w:val="24"/>
        </w:rPr>
      </w:pPr>
      <w:r w:rsidRPr="00E30ED9">
        <w:rPr>
          <w:rFonts w:cs="Arial"/>
          <w:b/>
          <w:sz w:val="24"/>
          <w:szCs w:val="24"/>
        </w:rPr>
        <w:t>http://www.embase.com</w:t>
      </w:r>
    </w:p>
    <w:p w:rsidR="00E30ED9" w:rsidRPr="00E30ED9" w:rsidRDefault="00E30ED9" w:rsidP="002222C7">
      <w:pPr>
        <w:pStyle w:val="NoSpacing"/>
        <w:rPr>
          <w:rFonts w:cs="Arial"/>
          <w:sz w:val="24"/>
          <w:szCs w:val="24"/>
        </w:rPr>
      </w:pPr>
    </w:p>
    <w:tbl>
      <w:tblPr>
        <w:tblW w:w="122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7493"/>
        <w:gridCol w:w="1151"/>
        <w:gridCol w:w="1604"/>
        <w:gridCol w:w="1604"/>
      </w:tblGrid>
      <w:tr w:rsidR="00E42698" w:rsidRPr="00E30ED9" w:rsidTr="00E42698">
        <w:tc>
          <w:tcPr>
            <w:tcW w:w="0" w:type="auto"/>
            <w:hideMark/>
          </w:tcPr>
          <w:p w:rsidR="00E42698" w:rsidRPr="00E30ED9" w:rsidRDefault="00E42698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:rsidR="00E42698" w:rsidRPr="00E30ED9" w:rsidRDefault="00E42698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:rsidR="00E42698" w:rsidRPr="00E30ED9" w:rsidRDefault="00E42698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Results</w:t>
            </w:r>
          </w:p>
        </w:tc>
        <w:tc>
          <w:tcPr>
            <w:tcW w:w="1604" w:type="dxa"/>
          </w:tcPr>
          <w:p w:rsidR="00E42698" w:rsidRPr="00E30ED9" w:rsidRDefault="00E42698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AF2E9D">
              <w:rPr>
                <w:rFonts w:ascii="Arial" w:hAnsi="Arial" w:cs="Arial"/>
                <w:bCs/>
                <w:lang w:val="en-US"/>
              </w:rPr>
              <w:t>October2018 -10/08/2019</w:t>
            </w:r>
          </w:p>
        </w:tc>
        <w:tc>
          <w:tcPr>
            <w:tcW w:w="1604" w:type="dxa"/>
          </w:tcPr>
          <w:p w:rsidR="00E42698" w:rsidRPr="00D12A16" w:rsidRDefault="00D12A16" w:rsidP="00CC67E3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r w:rsidRPr="00D12A16">
              <w:rPr>
                <w:rFonts w:ascii="Arial" w:hAnsi="Arial" w:cs="Arial" w:hint="cs"/>
                <w:b/>
                <w:rtl/>
                <w:lang w:val="en-US"/>
              </w:rPr>
              <w:t>2019-1990</w:t>
            </w:r>
          </w:p>
        </w:tc>
      </w:tr>
      <w:tr w:rsidR="00E42698" w:rsidRPr="00E30ED9" w:rsidTr="00E42698">
        <w:tc>
          <w:tcPr>
            <w:tcW w:w="0" w:type="auto"/>
            <w:hideMark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rPr>
                <w:rFonts w:ascii="Arial" w:hAnsi="Arial" w:cs="Arial"/>
                <w:lang w:val="en-GB"/>
              </w:rPr>
            </w:pPr>
            <w:r w:rsidRPr="00E30ED9">
              <w:rPr>
                <w:rStyle w:val="term"/>
                <w:rFonts w:ascii="Arial" w:hAnsi="Arial" w:cs="Arial"/>
              </w:rPr>
              <w:t>'cesarean section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cesarean section'</w:t>
            </w:r>
            <w:r w:rsidRPr="00E30ED9">
              <w:rPr>
                <w:rFonts w:ascii="Arial" w:hAnsi="Arial" w:cs="Arial"/>
              </w:rPr>
              <w:t xml:space="preserve"> OR </w:t>
            </w:r>
            <w:r w:rsidRPr="00E30ED9">
              <w:rPr>
                <w:rStyle w:val="term"/>
                <w:rFonts w:ascii="Arial" w:hAnsi="Arial" w:cs="Arial"/>
              </w:rPr>
              <w:t>'cesarean section kit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cesarean section kit'</w:t>
            </w:r>
            <w:r w:rsidRPr="00E30ED9">
              <w:rPr>
                <w:rFonts w:ascii="Arial" w:hAnsi="Arial" w:cs="Arial"/>
              </w:rPr>
              <w:t xml:space="preserve"> OR </w:t>
            </w:r>
            <w:r w:rsidRPr="00E30ED9">
              <w:rPr>
                <w:rStyle w:val="term"/>
                <w:rFonts w:ascii="Arial" w:hAnsi="Arial" w:cs="Arial"/>
              </w:rPr>
              <w:t>cesarean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caesarean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'c-sections'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'c-section'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'abdominal deliveries'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'abdominal delivery'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postcesarean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postcaesarean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'post cesarean'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'post caesarean'</w:t>
            </w:r>
            <w:r w:rsidRPr="00E30ED9">
              <w:rPr>
                <w:rFonts w:ascii="Arial" w:hAnsi="Arial" w:cs="Arial"/>
              </w:rPr>
              <w:t>:de,ab,ti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90871</w:t>
            </w:r>
          </w:p>
        </w:tc>
        <w:tc>
          <w:tcPr>
            <w:tcW w:w="1604" w:type="dxa"/>
          </w:tcPr>
          <w:p w:rsidR="00E42698" w:rsidRPr="008F3D1A" w:rsidRDefault="00E42698" w:rsidP="008F3D1A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lang w:val="en-US"/>
              </w:rPr>
            </w:pPr>
            <w:r w:rsidRPr="008F3D1A">
              <w:rPr>
                <w:rFonts w:ascii="Arial" w:hAnsi="Arial" w:cs="Arial"/>
                <w:lang w:val="en-US"/>
              </w:rPr>
              <w:t>11,756</w:t>
            </w:r>
          </w:p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42698" w:rsidRPr="00CC67E3" w:rsidRDefault="00E42698" w:rsidP="00E42698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lang w:val="en-US"/>
              </w:rPr>
            </w:pPr>
            <w:r w:rsidRPr="00CC67E3">
              <w:rPr>
                <w:rFonts w:ascii="Arial" w:hAnsi="Arial" w:cs="Arial"/>
                <w:lang w:val="en-US"/>
              </w:rPr>
              <w:t>98,706</w:t>
            </w:r>
          </w:p>
          <w:p w:rsidR="00E42698" w:rsidRPr="008F3D1A" w:rsidRDefault="00E42698" w:rsidP="008F3D1A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lang w:val="en-US"/>
              </w:rPr>
            </w:pPr>
          </w:p>
        </w:tc>
      </w:tr>
      <w:tr w:rsidR="00E42698" w:rsidRPr="00E30ED9" w:rsidTr="00E42698">
        <w:tc>
          <w:tcPr>
            <w:tcW w:w="0" w:type="auto"/>
            <w:hideMark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Style w:val="term"/>
                <w:rFonts w:ascii="Arial" w:hAnsi="Arial" w:cs="Arial"/>
              </w:rPr>
              <w:t>'patient preference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nurse patient relationship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interview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emotion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elective surgery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unnecessary procedure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doctor patient relation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patient satisfaction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natural childbirth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attitude to health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cultural anthropology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ethnology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'patient participation'</w:t>
            </w:r>
            <w:r w:rsidRPr="00E30ED9">
              <w:rPr>
                <w:rFonts w:ascii="Arial" w:hAnsi="Arial" w:cs="Arial"/>
              </w:rPr>
              <w:t xml:space="preserve">/exp OR </w:t>
            </w:r>
            <w:r w:rsidRPr="00E30ED9">
              <w:rPr>
                <w:rStyle w:val="term"/>
                <w:rFonts w:ascii="Arial" w:hAnsi="Arial" w:cs="Arial"/>
              </w:rPr>
              <w:t>fear*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preference*</w:t>
            </w:r>
            <w:r w:rsidRPr="00E30ED9">
              <w:rPr>
                <w:rFonts w:ascii="Arial" w:hAnsi="Arial" w:cs="Arial"/>
              </w:rPr>
              <w:t xml:space="preserve">:de,ab,ti </w:t>
            </w:r>
            <w:r w:rsidRPr="00E30ED9">
              <w:rPr>
                <w:rFonts w:ascii="Arial" w:hAnsi="Arial" w:cs="Arial"/>
              </w:rPr>
              <w:lastRenderedPageBreak/>
              <w:t xml:space="preserve">OR </w:t>
            </w:r>
            <w:r w:rsidRPr="00E30ED9">
              <w:rPr>
                <w:rStyle w:val="term"/>
                <w:rFonts w:ascii="Arial" w:hAnsi="Arial" w:cs="Arial"/>
              </w:rPr>
              <w:t>prefers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preferred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decision*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'non medical factors'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'non medical indications'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option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options</w:t>
            </w:r>
            <w:r w:rsidRPr="00E30ED9">
              <w:rPr>
                <w:rFonts w:ascii="Arial" w:hAnsi="Arial" w:cs="Arial"/>
              </w:rPr>
              <w:t xml:space="preserve">:de,ab,ti OR </w:t>
            </w:r>
            <w:r w:rsidRPr="00E30ED9">
              <w:rPr>
                <w:rStyle w:val="term"/>
                <w:rFonts w:ascii="Arial" w:hAnsi="Arial" w:cs="Arial"/>
              </w:rPr>
              <w:t>optional</w:t>
            </w:r>
            <w:r w:rsidRPr="00E30ED9">
              <w:rPr>
                <w:rFonts w:ascii="Arial" w:hAnsi="Arial" w:cs="Arial"/>
              </w:rPr>
              <w:t>:de,ab,ti OR ((</w:t>
            </w:r>
            <w:r w:rsidRPr="00E30ED9">
              <w:rPr>
                <w:rStyle w:val="term"/>
                <w:rFonts w:ascii="Arial" w:hAnsi="Arial" w:cs="Arial"/>
              </w:rPr>
              <w:t>'vaginal birth'</w:t>
            </w:r>
            <w:r w:rsidRPr="00E30ED9">
              <w:rPr>
                <w:rFonts w:ascii="Arial" w:hAnsi="Arial" w:cs="Arial"/>
              </w:rPr>
              <w:t xml:space="preserve"> OR </w:t>
            </w:r>
            <w:r w:rsidRPr="00E30ED9">
              <w:rPr>
                <w:rStyle w:val="term"/>
                <w:rFonts w:ascii="Arial" w:hAnsi="Arial" w:cs="Arial"/>
              </w:rPr>
              <w:t>'vaginal births'</w:t>
            </w:r>
            <w:r w:rsidRPr="00E30ED9">
              <w:rPr>
                <w:rFonts w:ascii="Arial" w:hAnsi="Arial" w:cs="Arial"/>
              </w:rPr>
              <w:t>) NEAR/2 (</w:t>
            </w:r>
            <w:r w:rsidRPr="00E30ED9">
              <w:rPr>
                <w:rStyle w:val="term"/>
                <w:rFonts w:ascii="Arial" w:hAnsi="Arial" w:cs="Arial"/>
              </w:rPr>
              <w:t>cesarean</w:t>
            </w:r>
            <w:r w:rsidRPr="00E30ED9">
              <w:rPr>
                <w:rFonts w:ascii="Arial" w:hAnsi="Arial" w:cs="Arial"/>
              </w:rPr>
              <w:t xml:space="preserve"> OR </w:t>
            </w:r>
            <w:r w:rsidRPr="00E30ED9">
              <w:rPr>
                <w:rStyle w:val="term"/>
                <w:rFonts w:ascii="Arial" w:hAnsi="Arial" w:cs="Arial"/>
              </w:rPr>
              <w:t>caesarean</w:t>
            </w:r>
            <w:r w:rsidRPr="00E30ED9">
              <w:rPr>
                <w:rFonts w:ascii="Arial" w:hAnsi="Arial" w:cs="Arial"/>
              </w:rPr>
              <w:t>)):de,ab,ti OR (</w:t>
            </w:r>
            <w:r w:rsidRPr="00E30ED9">
              <w:rPr>
                <w:rStyle w:val="term"/>
                <w:rFonts w:ascii="Arial" w:hAnsi="Arial" w:cs="Arial"/>
              </w:rPr>
              <w:t>'pregnant woman'</w:t>
            </w:r>
            <w:r w:rsidRPr="00E30ED9">
              <w:rPr>
                <w:rFonts w:ascii="Arial" w:hAnsi="Arial" w:cs="Arial"/>
              </w:rPr>
              <w:t xml:space="preserve"> NEAR/10 </w:t>
            </w:r>
            <w:r w:rsidRPr="00E30ED9">
              <w:rPr>
                <w:rStyle w:val="term"/>
                <w:rFonts w:ascii="Arial" w:hAnsi="Arial" w:cs="Arial"/>
              </w:rPr>
              <w:t>psycholog*</w:t>
            </w:r>
            <w:r w:rsidRPr="00E30ED9">
              <w:rPr>
                <w:rFonts w:ascii="Arial" w:hAnsi="Arial" w:cs="Arial"/>
              </w:rPr>
              <w:t>):de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lastRenderedPageBreak/>
              <w:t>1936849</w:t>
            </w:r>
          </w:p>
        </w:tc>
        <w:tc>
          <w:tcPr>
            <w:tcW w:w="1604" w:type="dxa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8F3D1A">
              <w:rPr>
                <w:rFonts w:ascii="Arial" w:hAnsi="Arial" w:cs="Arial"/>
                <w:lang w:val="en-US"/>
              </w:rPr>
              <w:t>274,415</w:t>
            </w:r>
          </w:p>
        </w:tc>
        <w:tc>
          <w:tcPr>
            <w:tcW w:w="1604" w:type="dxa"/>
          </w:tcPr>
          <w:p w:rsidR="0062079D" w:rsidRPr="00CC67E3" w:rsidRDefault="0062079D" w:rsidP="0062079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C67E3">
              <w:rPr>
                <w:rFonts w:ascii="Arial" w:hAnsi="Arial" w:cs="Arial"/>
                <w:lang w:val="en-US"/>
              </w:rPr>
              <w:t>2,401,648</w:t>
            </w:r>
          </w:p>
          <w:p w:rsidR="00E42698" w:rsidRPr="008F3D1A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E42698" w:rsidRPr="00E30ED9" w:rsidTr="00E42698">
        <w:tc>
          <w:tcPr>
            <w:tcW w:w="0" w:type="auto"/>
            <w:hideMark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lastRenderedPageBreak/>
              <w:t>3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Fonts w:ascii="Arial" w:hAnsi="Arial" w:cs="Arial"/>
                <w:lang w:val="en"/>
              </w:rPr>
              <w:t>Step 1 and Step 2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2479</w:t>
            </w:r>
          </w:p>
        </w:tc>
        <w:tc>
          <w:tcPr>
            <w:tcW w:w="1604" w:type="dxa"/>
          </w:tcPr>
          <w:p w:rsidR="00E42698" w:rsidRPr="008F3D1A" w:rsidRDefault="00E42698" w:rsidP="008F3D1A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lang w:val="en-US"/>
              </w:rPr>
            </w:pPr>
            <w:r w:rsidRPr="008F3D1A">
              <w:rPr>
                <w:rFonts w:ascii="Arial" w:hAnsi="Arial" w:cs="Arial"/>
                <w:lang w:val="en-US"/>
              </w:rPr>
              <w:t>2,216</w:t>
            </w:r>
          </w:p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2079D" w:rsidRPr="00D12A16" w:rsidRDefault="0062079D" w:rsidP="0062079D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lang w:val="en-US"/>
              </w:rPr>
            </w:pPr>
            <w:r w:rsidRPr="00D12A16">
              <w:rPr>
                <w:rFonts w:ascii="Arial" w:hAnsi="Arial" w:cs="Arial"/>
                <w:lang w:val="en-US"/>
              </w:rPr>
              <w:t>17,062</w:t>
            </w:r>
          </w:p>
          <w:p w:rsidR="00E42698" w:rsidRPr="008F3D1A" w:rsidRDefault="00E42698" w:rsidP="008F3D1A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lang w:val="en-US"/>
              </w:rPr>
            </w:pPr>
          </w:p>
        </w:tc>
      </w:tr>
      <w:tr w:rsidR="00E42698" w:rsidRPr="00E30ED9" w:rsidTr="00E42698"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rPr>
                <w:rFonts w:ascii="Arial" w:hAnsi="Arial" w:cs="Arial"/>
                <w:lang w:val="en"/>
              </w:rPr>
            </w:pPr>
            <w:r w:rsidRPr="00E30ED9">
              <w:rPr>
                <w:rFonts w:ascii="Arial" w:hAnsi="Arial" w:cs="Arial"/>
              </w:rPr>
              <w:t>[1990-2016]/py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1753</w:t>
            </w:r>
          </w:p>
        </w:tc>
        <w:tc>
          <w:tcPr>
            <w:tcW w:w="1604" w:type="dxa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E42698" w:rsidRPr="00E30ED9" w:rsidTr="00E42698"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#3 and Iran</w:t>
            </w:r>
          </w:p>
        </w:tc>
        <w:tc>
          <w:tcPr>
            <w:tcW w:w="0" w:type="auto"/>
          </w:tcPr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E42698" w:rsidRPr="0038042D" w:rsidRDefault="00E42698" w:rsidP="003D0F1D">
            <w:pPr>
              <w:spacing w:line="360" w:lineRule="auto"/>
              <w:rPr>
                <w:sz w:val="27"/>
                <w:szCs w:val="27"/>
                <w:lang w:val="en-US" w:eastAsia="en-US" w:bidi="fa-IR"/>
              </w:rPr>
            </w:pPr>
            <w:r w:rsidRPr="0038042D">
              <w:rPr>
                <w:sz w:val="27"/>
                <w:szCs w:val="27"/>
                <w:lang w:val="en-US" w:eastAsia="en-US" w:bidi="fa-IR"/>
              </w:rPr>
              <w:t>58</w:t>
            </w:r>
          </w:p>
          <w:p w:rsidR="00E42698" w:rsidRPr="00E30ED9" w:rsidRDefault="00E42698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B46B0" w:rsidRPr="00D12A16" w:rsidRDefault="006B46B0" w:rsidP="006B46B0">
            <w:pPr>
              <w:spacing w:line="360" w:lineRule="auto"/>
              <w:rPr>
                <w:sz w:val="27"/>
                <w:szCs w:val="27"/>
                <w:lang w:val="en-US" w:eastAsia="en-US" w:bidi="fa-IR"/>
              </w:rPr>
            </w:pPr>
            <w:r w:rsidRPr="00D12A16">
              <w:rPr>
                <w:sz w:val="27"/>
                <w:szCs w:val="27"/>
                <w:lang w:val="en-US" w:eastAsia="en-US" w:bidi="fa-IR"/>
              </w:rPr>
              <w:t>382</w:t>
            </w:r>
          </w:p>
          <w:p w:rsidR="00E42698" w:rsidRPr="0038042D" w:rsidRDefault="00E42698" w:rsidP="003D0F1D">
            <w:pPr>
              <w:spacing w:line="360" w:lineRule="auto"/>
              <w:rPr>
                <w:sz w:val="27"/>
                <w:szCs w:val="27"/>
                <w:lang w:val="en-US" w:eastAsia="en-US" w:bidi="fa-IR"/>
              </w:rPr>
            </w:pPr>
          </w:p>
        </w:tc>
      </w:tr>
    </w:tbl>
    <w:p w:rsidR="00235852" w:rsidRPr="00E30ED9" w:rsidRDefault="00235852" w:rsidP="002222C7">
      <w:pPr>
        <w:pStyle w:val="NoSpacing"/>
        <w:rPr>
          <w:rFonts w:cs="Arial"/>
          <w:b/>
          <w:sz w:val="24"/>
          <w:szCs w:val="24"/>
        </w:rPr>
      </w:pPr>
    </w:p>
    <w:p w:rsidR="0075111A" w:rsidRDefault="0075111A" w:rsidP="00EC7950">
      <w:pPr>
        <w:pStyle w:val="NoSpacing"/>
        <w:rPr>
          <w:rFonts w:cs="Arial"/>
          <w:b/>
          <w:sz w:val="24"/>
          <w:szCs w:val="24"/>
        </w:rPr>
      </w:pPr>
    </w:p>
    <w:p w:rsidR="0075111A" w:rsidRDefault="0075111A" w:rsidP="00EC7950">
      <w:pPr>
        <w:pStyle w:val="NoSpacing"/>
        <w:rPr>
          <w:rFonts w:cs="Arial"/>
          <w:b/>
          <w:sz w:val="24"/>
          <w:szCs w:val="24"/>
        </w:rPr>
      </w:pPr>
    </w:p>
    <w:p w:rsidR="00EC7950" w:rsidRPr="00E30ED9" w:rsidRDefault="00EC7950" w:rsidP="00EC7950">
      <w:pPr>
        <w:pStyle w:val="NoSpacing"/>
        <w:rPr>
          <w:rFonts w:cs="Arial"/>
          <w:b/>
          <w:sz w:val="24"/>
          <w:szCs w:val="24"/>
        </w:rPr>
      </w:pPr>
      <w:proofErr w:type="spellStart"/>
      <w:r w:rsidRPr="00E30ED9">
        <w:rPr>
          <w:rFonts w:cs="Arial"/>
          <w:b/>
          <w:sz w:val="24"/>
          <w:szCs w:val="24"/>
        </w:rPr>
        <w:t>Popline</w:t>
      </w:r>
      <w:proofErr w:type="spellEnd"/>
    </w:p>
    <w:p w:rsidR="00EC7950" w:rsidRPr="00E30ED9" w:rsidRDefault="00687293" w:rsidP="00EC7950">
      <w:pPr>
        <w:pStyle w:val="NoSpacing"/>
        <w:rPr>
          <w:rFonts w:cs="Arial"/>
          <w:b/>
          <w:sz w:val="24"/>
          <w:szCs w:val="24"/>
        </w:rPr>
      </w:pPr>
      <w:hyperlink r:id="rId8" w:history="1">
        <w:r w:rsidR="00E30ED9" w:rsidRPr="00E30ED9">
          <w:rPr>
            <w:rStyle w:val="Hyperlink"/>
            <w:rFonts w:cs="Arial"/>
            <w:b/>
            <w:sz w:val="24"/>
            <w:szCs w:val="24"/>
          </w:rPr>
          <w:t>http://www.popline.org</w:t>
        </w:r>
      </w:hyperlink>
    </w:p>
    <w:p w:rsidR="00E30ED9" w:rsidRPr="00E30ED9" w:rsidRDefault="00E30ED9" w:rsidP="00EC7950">
      <w:pPr>
        <w:pStyle w:val="NoSpacing"/>
        <w:rPr>
          <w:rFonts w:cs="Arial"/>
          <w:sz w:val="24"/>
          <w:szCs w:val="24"/>
        </w:rPr>
      </w:pPr>
    </w:p>
    <w:tbl>
      <w:tblPr>
        <w:tblW w:w="12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7485"/>
        <w:gridCol w:w="1017"/>
        <w:gridCol w:w="1604"/>
        <w:gridCol w:w="1604"/>
      </w:tblGrid>
      <w:tr w:rsidR="006B46B0" w:rsidRPr="00E30ED9" w:rsidTr="006B46B0">
        <w:tc>
          <w:tcPr>
            <w:tcW w:w="0" w:type="auto"/>
            <w:hideMark/>
          </w:tcPr>
          <w:p w:rsidR="006B46B0" w:rsidRPr="00E30ED9" w:rsidRDefault="006B46B0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:rsidR="006B46B0" w:rsidRPr="00E30ED9" w:rsidRDefault="006B46B0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:rsidR="006B46B0" w:rsidRPr="00E30ED9" w:rsidRDefault="006B46B0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Results</w:t>
            </w:r>
          </w:p>
        </w:tc>
        <w:tc>
          <w:tcPr>
            <w:tcW w:w="1604" w:type="dxa"/>
          </w:tcPr>
          <w:p w:rsidR="006B46B0" w:rsidRPr="00E30ED9" w:rsidRDefault="006B46B0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AF2E9D">
              <w:rPr>
                <w:rFonts w:ascii="Arial" w:hAnsi="Arial" w:cs="Arial"/>
                <w:bCs/>
                <w:lang w:val="en-US"/>
              </w:rPr>
              <w:t>October2018 -10/08/2019</w:t>
            </w:r>
          </w:p>
        </w:tc>
        <w:tc>
          <w:tcPr>
            <w:tcW w:w="1604" w:type="dxa"/>
          </w:tcPr>
          <w:p w:rsidR="006B46B0" w:rsidRPr="00AF2E9D" w:rsidRDefault="006B46B0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990-2019</w:t>
            </w:r>
          </w:p>
        </w:tc>
      </w:tr>
      <w:tr w:rsidR="006B46B0" w:rsidRPr="00E30ED9" w:rsidTr="006B46B0">
        <w:tc>
          <w:tcPr>
            <w:tcW w:w="0" w:type="auto"/>
            <w:hideMark/>
          </w:tcPr>
          <w:p w:rsidR="006B46B0" w:rsidRPr="00E30ED9" w:rsidRDefault="006B46B0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6B46B0" w:rsidRPr="00E30ED9" w:rsidRDefault="006B46B0" w:rsidP="00EC7950">
            <w:pPr>
              <w:rPr>
                <w:rFonts w:ascii="Arial" w:hAnsi="Arial" w:cs="Arial"/>
              </w:rPr>
            </w:pPr>
            <w:r w:rsidRPr="00E30ED9">
              <w:rPr>
                <w:rFonts w:ascii="Arial" w:hAnsi="Arial" w:cs="Arial"/>
              </w:rPr>
              <w:t>((Cesarean ) OR (</w:t>
            </w:r>
            <w:r w:rsidRPr="00E30ED9">
              <w:rPr>
                <w:rFonts w:ascii="Arial" w:hAnsi="Arial" w:cs="Arial"/>
                <w:lang w:val="en-US"/>
              </w:rPr>
              <w:t xml:space="preserve">Caesarean ) OR </w:t>
            </w:r>
            <w:r w:rsidRPr="00E30ED9">
              <w:rPr>
                <w:rFonts w:ascii="Arial" w:hAnsi="Arial" w:cs="Arial"/>
              </w:rPr>
              <w:t>(Cesareans ) OR (</w:t>
            </w:r>
            <w:r w:rsidRPr="00E30ED9">
              <w:rPr>
                <w:rFonts w:ascii="Arial" w:hAnsi="Arial" w:cs="Arial"/>
                <w:lang w:val="en-US"/>
              </w:rPr>
              <w:t>Caesareans ) OR  (C-sections) OR (C-section) OR (</w:t>
            </w:r>
            <w:r w:rsidRPr="00E30ED9">
              <w:rPr>
                <w:rFonts w:ascii="Arial" w:hAnsi="Arial" w:cs="Arial"/>
                <w:color w:val="000000"/>
                <w:lang w:val="en-US" w:eastAsia="pt-BR"/>
              </w:rPr>
              <w:t>Abdominal Deliveries) OR (Abdominal Delivery) OR (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)  OR (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a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))  AND (</w:t>
            </w:r>
            <w:r w:rsidRPr="00E30ED9">
              <w:rPr>
                <w:rFonts w:ascii="Arial" w:hAnsi="Arial" w:cs="Arial"/>
              </w:rPr>
              <w:t>(Fear) OR (FEARS)  OR ( preference) OR (preferences) OR (prefers) OR (prefer)   OR   (preferred)  OR (decision) OR (decisions)  OR  (non medical factors)   OR  (non  medical indications) OR (option)  OR ( options) OR (optional))</w:t>
            </w:r>
          </w:p>
          <w:p w:rsidR="006B46B0" w:rsidRPr="00E30ED9" w:rsidRDefault="006B46B0" w:rsidP="00EC7950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6B46B0" w:rsidRPr="00E30ED9" w:rsidRDefault="00C52201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NA</w:t>
            </w:r>
          </w:p>
        </w:tc>
        <w:tc>
          <w:tcPr>
            <w:tcW w:w="1604" w:type="dxa"/>
          </w:tcPr>
          <w:p w:rsidR="006B46B0" w:rsidRPr="003D0F1D" w:rsidRDefault="006B46B0" w:rsidP="003D0F1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D0F1D">
              <w:rPr>
                <w:rFonts w:ascii="Arial" w:hAnsi="Arial" w:cs="Arial"/>
                <w:lang w:val="en-US"/>
              </w:rPr>
              <w:t xml:space="preserve">16 </w:t>
            </w:r>
          </w:p>
          <w:p w:rsidR="006B46B0" w:rsidRPr="00E30ED9" w:rsidRDefault="006B46B0" w:rsidP="003D0F1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B46B0" w:rsidRPr="003D0F1D" w:rsidRDefault="006B46B0" w:rsidP="003D0F1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B46B0" w:rsidRPr="00E30ED9" w:rsidTr="006B46B0">
        <w:tc>
          <w:tcPr>
            <w:tcW w:w="0" w:type="auto"/>
            <w:hideMark/>
          </w:tcPr>
          <w:p w:rsidR="006B46B0" w:rsidRPr="00E30ED9" w:rsidRDefault="006B46B0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lastRenderedPageBreak/>
              <w:t>2</w:t>
            </w:r>
          </w:p>
        </w:tc>
        <w:tc>
          <w:tcPr>
            <w:tcW w:w="0" w:type="auto"/>
          </w:tcPr>
          <w:p w:rsidR="006B46B0" w:rsidRPr="00E30ED9" w:rsidRDefault="006B46B0" w:rsidP="00EC7950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Style w:val="limiter"/>
                <w:rFonts w:ascii="Arial" w:hAnsi="Arial" w:cs="Arial"/>
              </w:rPr>
              <w:t>Published Date: 1990-2016</w:t>
            </w:r>
          </w:p>
        </w:tc>
        <w:tc>
          <w:tcPr>
            <w:tcW w:w="0" w:type="auto"/>
          </w:tcPr>
          <w:p w:rsidR="006B46B0" w:rsidRPr="00E30ED9" w:rsidRDefault="00C52201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414</w:t>
            </w:r>
          </w:p>
        </w:tc>
        <w:tc>
          <w:tcPr>
            <w:tcW w:w="1604" w:type="dxa"/>
          </w:tcPr>
          <w:p w:rsidR="006B46B0" w:rsidRPr="00E30ED9" w:rsidRDefault="006B46B0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B46B0" w:rsidRPr="00E30ED9" w:rsidRDefault="006B46B0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6B46B0" w:rsidRPr="00E30ED9" w:rsidTr="006B46B0">
        <w:tc>
          <w:tcPr>
            <w:tcW w:w="0" w:type="auto"/>
            <w:hideMark/>
          </w:tcPr>
          <w:p w:rsidR="006B46B0" w:rsidRPr="00E30ED9" w:rsidRDefault="006B46B0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:rsidR="006B46B0" w:rsidRPr="00E30ED9" w:rsidRDefault="006B46B0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#1 and Iran</w:t>
            </w:r>
          </w:p>
        </w:tc>
        <w:tc>
          <w:tcPr>
            <w:tcW w:w="0" w:type="auto"/>
          </w:tcPr>
          <w:p w:rsidR="006B46B0" w:rsidRPr="00E30ED9" w:rsidRDefault="006B46B0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B46B0" w:rsidRPr="003D0F1D" w:rsidRDefault="006B46B0" w:rsidP="003D0F1D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3D0F1D">
              <w:rPr>
                <w:rFonts w:ascii="Arial" w:hAnsi="Arial" w:cs="Arial"/>
                <w:lang w:val="en-US"/>
              </w:rPr>
              <w:t xml:space="preserve">2 </w:t>
            </w:r>
          </w:p>
          <w:p w:rsidR="006B46B0" w:rsidRPr="00E30ED9" w:rsidRDefault="006B46B0" w:rsidP="003D0F1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6B46B0" w:rsidRPr="003D0F1D" w:rsidRDefault="006B46B0" w:rsidP="003D0F1D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:rsidR="00B0166E" w:rsidRDefault="00B0166E" w:rsidP="00EC7950">
      <w:pPr>
        <w:pStyle w:val="NoSpacing"/>
        <w:rPr>
          <w:rFonts w:cs="Arial"/>
          <w:b/>
          <w:sz w:val="24"/>
          <w:szCs w:val="24"/>
        </w:rPr>
      </w:pPr>
    </w:p>
    <w:p w:rsidR="00B0166E" w:rsidRDefault="00B0166E" w:rsidP="00EC7950">
      <w:pPr>
        <w:pStyle w:val="NoSpacing"/>
        <w:rPr>
          <w:rFonts w:cs="Arial"/>
          <w:b/>
          <w:sz w:val="24"/>
          <w:szCs w:val="24"/>
        </w:rPr>
      </w:pPr>
    </w:p>
    <w:p w:rsidR="00B0166E" w:rsidRDefault="00B0166E" w:rsidP="00EC7950">
      <w:pPr>
        <w:pStyle w:val="NoSpacing"/>
        <w:rPr>
          <w:rFonts w:cs="Arial"/>
          <w:b/>
          <w:sz w:val="24"/>
          <w:szCs w:val="24"/>
        </w:rPr>
      </w:pPr>
    </w:p>
    <w:p w:rsidR="00B0166E" w:rsidRDefault="00B0166E" w:rsidP="00EC7950">
      <w:pPr>
        <w:pStyle w:val="NoSpacing"/>
        <w:rPr>
          <w:rFonts w:cs="Arial"/>
          <w:b/>
          <w:sz w:val="24"/>
          <w:szCs w:val="24"/>
        </w:rPr>
      </w:pPr>
    </w:p>
    <w:p w:rsidR="00B0166E" w:rsidRDefault="00B0166E" w:rsidP="00EC7950">
      <w:pPr>
        <w:pStyle w:val="NoSpacing"/>
        <w:rPr>
          <w:rFonts w:cs="Arial"/>
          <w:b/>
          <w:sz w:val="24"/>
          <w:szCs w:val="24"/>
        </w:rPr>
      </w:pPr>
    </w:p>
    <w:p w:rsidR="00EC7950" w:rsidRPr="00E30ED9" w:rsidRDefault="00EC7950" w:rsidP="00EC7950">
      <w:pPr>
        <w:pStyle w:val="NoSpacing"/>
        <w:rPr>
          <w:rFonts w:cs="Arial"/>
          <w:b/>
          <w:sz w:val="24"/>
          <w:szCs w:val="24"/>
        </w:rPr>
      </w:pPr>
      <w:r w:rsidRPr="00E30ED9">
        <w:rPr>
          <w:rFonts w:cs="Arial"/>
          <w:b/>
          <w:sz w:val="24"/>
          <w:szCs w:val="24"/>
        </w:rPr>
        <w:t xml:space="preserve">Global Health </w:t>
      </w:r>
      <w:proofErr w:type="gramStart"/>
      <w:r w:rsidRPr="00E30ED9">
        <w:rPr>
          <w:rFonts w:cs="Arial"/>
          <w:b/>
          <w:sz w:val="24"/>
          <w:szCs w:val="24"/>
        </w:rPr>
        <w:t xml:space="preserve">Library </w:t>
      </w:r>
      <w:r w:rsidR="00D47AF4">
        <w:rPr>
          <w:rFonts w:cs="Arial"/>
          <w:b/>
          <w:sz w:val="24"/>
          <w:szCs w:val="24"/>
        </w:rPr>
        <w:t xml:space="preserve"> -</w:t>
      </w:r>
      <w:proofErr w:type="gramEnd"/>
      <w:r w:rsidR="00D47AF4">
        <w:rPr>
          <w:rFonts w:cs="Arial"/>
          <w:b/>
          <w:sz w:val="24"/>
          <w:szCs w:val="24"/>
        </w:rPr>
        <w:t xml:space="preserve"> Global Index </w:t>
      </w:r>
      <w:proofErr w:type="spellStart"/>
      <w:r w:rsidR="00D47AF4">
        <w:rPr>
          <w:rFonts w:cs="Arial"/>
          <w:b/>
          <w:sz w:val="24"/>
          <w:szCs w:val="24"/>
        </w:rPr>
        <w:t>Medicus</w:t>
      </w:r>
      <w:proofErr w:type="spellEnd"/>
    </w:p>
    <w:p w:rsidR="005B2E2B" w:rsidRDefault="00D7154D" w:rsidP="00EC7950">
      <w:pPr>
        <w:pStyle w:val="NoSpacing"/>
        <w:rPr>
          <w:rFonts w:cs="Arial"/>
          <w:b/>
          <w:sz w:val="24"/>
          <w:szCs w:val="24"/>
        </w:rPr>
      </w:pPr>
      <w:hyperlink r:id="rId9" w:history="1">
        <w:r w:rsidR="00E30ED9" w:rsidRPr="00E30ED9">
          <w:rPr>
            <w:rStyle w:val="Hyperlink"/>
            <w:rFonts w:cs="Arial"/>
            <w:b/>
            <w:sz w:val="24"/>
            <w:szCs w:val="24"/>
          </w:rPr>
          <w:t>http://www.globalhealthlibrary.net/php/index.php</w:t>
        </w:r>
      </w:hyperlink>
    </w:p>
    <w:p w:rsidR="00EC7950" w:rsidRPr="00E30ED9" w:rsidRDefault="00E30ED9" w:rsidP="00EC7950">
      <w:pPr>
        <w:pStyle w:val="NoSpacing"/>
        <w:rPr>
          <w:rFonts w:cs="Arial"/>
          <w:sz w:val="24"/>
          <w:szCs w:val="24"/>
        </w:rPr>
      </w:pPr>
      <w:r w:rsidRPr="00E30ED9">
        <w:rPr>
          <w:rFonts w:cs="Arial"/>
          <w:b/>
          <w:sz w:val="24"/>
          <w:szCs w:val="24"/>
        </w:rPr>
        <w:t xml:space="preserve"> (Indexes - Regional </w:t>
      </w:r>
      <w:proofErr w:type="spellStart"/>
      <w:r w:rsidRPr="00E30ED9">
        <w:rPr>
          <w:rFonts w:cs="Arial"/>
          <w:b/>
          <w:sz w:val="24"/>
          <w:szCs w:val="24"/>
        </w:rPr>
        <w:t>Indexs</w:t>
      </w:r>
      <w:proofErr w:type="spellEnd"/>
      <w:r w:rsidRPr="00E30ED9">
        <w:rPr>
          <w:rFonts w:cs="Arial"/>
          <w:b/>
          <w:sz w:val="24"/>
          <w:szCs w:val="24"/>
        </w:rPr>
        <w:t>) Option</w:t>
      </w:r>
      <w:r w:rsidRPr="00E30ED9">
        <w:rPr>
          <w:rFonts w:cs="Arial"/>
          <w:sz w:val="24"/>
          <w:szCs w:val="24"/>
        </w:rPr>
        <w:t xml:space="preserve"> </w:t>
      </w:r>
      <w:r w:rsidRPr="005B2E2B">
        <w:rPr>
          <w:rFonts w:cs="Arial"/>
          <w:b/>
          <w:sz w:val="24"/>
          <w:szCs w:val="24"/>
        </w:rPr>
        <w:t>selected.</w:t>
      </w:r>
    </w:p>
    <w:tbl>
      <w:tblPr>
        <w:tblW w:w="12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7485"/>
        <w:gridCol w:w="1017"/>
        <w:gridCol w:w="1604"/>
        <w:gridCol w:w="1604"/>
      </w:tblGrid>
      <w:tr w:rsidR="00B0166E" w:rsidRPr="00E30ED9" w:rsidTr="00B0166E">
        <w:tc>
          <w:tcPr>
            <w:tcW w:w="0" w:type="auto"/>
            <w:hideMark/>
          </w:tcPr>
          <w:p w:rsidR="00B0166E" w:rsidRPr="00E30ED9" w:rsidRDefault="00B0166E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#</w:t>
            </w:r>
          </w:p>
        </w:tc>
        <w:tc>
          <w:tcPr>
            <w:tcW w:w="0" w:type="auto"/>
            <w:hideMark/>
          </w:tcPr>
          <w:p w:rsidR="00B0166E" w:rsidRPr="00E30ED9" w:rsidRDefault="00B0166E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Searches</w:t>
            </w:r>
          </w:p>
        </w:tc>
        <w:tc>
          <w:tcPr>
            <w:tcW w:w="0" w:type="auto"/>
            <w:hideMark/>
          </w:tcPr>
          <w:p w:rsidR="00B0166E" w:rsidRPr="00E30ED9" w:rsidRDefault="00B0166E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E30ED9">
              <w:rPr>
                <w:rFonts w:ascii="Arial" w:hAnsi="Arial" w:cs="Arial"/>
                <w:bCs/>
                <w:lang w:val="en-US"/>
              </w:rPr>
              <w:t>Results</w:t>
            </w:r>
          </w:p>
        </w:tc>
        <w:tc>
          <w:tcPr>
            <w:tcW w:w="1604" w:type="dxa"/>
          </w:tcPr>
          <w:p w:rsidR="00B0166E" w:rsidRPr="00E30ED9" w:rsidRDefault="00B0166E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 w:rsidRPr="00AF2E9D">
              <w:rPr>
                <w:rFonts w:ascii="Arial" w:hAnsi="Arial" w:cs="Arial"/>
                <w:bCs/>
                <w:lang w:val="en-US"/>
              </w:rPr>
              <w:t>October2018 -10/08/2019</w:t>
            </w:r>
          </w:p>
        </w:tc>
        <w:tc>
          <w:tcPr>
            <w:tcW w:w="1604" w:type="dxa"/>
          </w:tcPr>
          <w:p w:rsidR="00B0166E" w:rsidRPr="00AF2E9D" w:rsidRDefault="00B0166E" w:rsidP="00F33A05">
            <w:pPr>
              <w:spacing w:line="360" w:lineRule="auto"/>
              <w:jc w:val="center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990-2019</w:t>
            </w:r>
          </w:p>
        </w:tc>
      </w:tr>
      <w:tr w:rsidR="00B0166E" w:rsidRPr="00E30ED9" w:rsidTr="00B0166E">
        <w:tc>
          <w:tcPr>
            <w:tcW w:w="0" w:type="auto"/>
            <w:hideMark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:rsidR="00B0166E" w:rsidRPr="00E30ED9" w:rsidRDefault="00B0166E" w:rsidP="00F33A05">
            <w:pPr>
              <w:rPr>
                <w:rFonts w:ascii="Arial" w:hAnsi="Arial" w:cs="Arial"/>
              </w:rPr>
            </w:pPr>
            <w:r w:rsidRPr="00E30ED9">
              <w:rPr>
                <w:rFonts w:ascii="Arial" w:hAnsi="Arial" w:cs="Arial"/>
              </w:rPr>
              <w:t>((Cesarean ) OR (</w:t>
            </w:r>
            <w:r w:rsidRPr="00E30ED9">
              <w:rPr>
                <w:rFonts w:ascii="Arial" w:hAnsi="Arial" w:cs="Arial"/>
                <w:lang w:val="en-US"/>
              </w:rPr>
              <w:t xml:space="preserve">Caesarean ) OR </w:t>
            </w:r>
            <w:r w:rsidRPr="00E30ED9">
              <w:rPr>
                <w:rFonts w:ascii="Arial" w:hAnsi="Arial" w:cs="Arial"/>
              </w:rPr>
              <w:t>(Cesareans ) OR (</w:t>
            </w:r>
            <w:r w:rsidRPr="00E30ED9">
              <w:rPr>
                <w:rFonts w:ascii="Arial" w:hAnsi="Arial" w:cs="Arial"/>
                <w:lang w:val="en-US"/>
              </w:rPr>
              <w:t>Caesareans ) OR  (C-sections) OR (C-section) OR (</w:t>
            </w:r>
            <w:r w:rsidRPr="00E30ED9">
              <w:rPr>
                <w:rFonts w:ascii="Arial" w:hAnsi="Arial" w:cs="Arial"/>
                <w:color w:val="000000"/>
                <w:lang w:val="en-US" w:eastAsia="pt-BR"/>
              </w:rPr>
              <w:t>Abdominal Deliveries) OR (Abdominal Delivery) OR (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)  OR (</w:t>
            </w:r>
            <w:proofErr w:type="spellStart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Postcaesarean</w:t>
            </w:r>
            <w:proofErr w:type="spellEnd"/>
            <w:r w:rsidRPr="00E30ED9">
              <w:rPr>
                <w:rFonts w:ascii="Arial" w:hAnsi="Arial" w:cs="Arial"/>
                <w:color w:val="000000"/>
                <w:lang w:val="en-US" w:eastAsia="pt-BR"/>
              </w:rPr>
              <w:t>))  AND (</w:t>
            </w:r>
            <w:r w:rsidRPr="00E30ED9">
              <w:rPr>
                <w:rFonts w:ascii="Arial" w:hAnsi="Arial" w:cs="Arial"/>
              </w:rPr>
              <w:t>(Fear) OR (FEARS)  OR ( preference) OR (preferences) OR (prefers) OR (prefer)   OR   (preferred)  OR (decision) OR (decisions)  OR  (non medical factors)   OR  (non  medical indications) OR (option)  OR ( options) OR (optional))</w:t>
            </w:r>
          </w:p>
          <w:p w:rsidR="00B0166E" w:rsidRPr="00E30ED9" w:rsidRDefault="00B0166E" w:rsidP="00F33A05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0" w:type="auto"/>
          </w:tcPr>
          <w:p w:rsidR="00B0166E" w:rsidRPr="00E30ED9" w:rsidRDefault="00C52201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604" w:type="dxa"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AF2E9D">
              <w:rPr>
                <w:rFonts w:ascii="Arial" w:hAnsi="Arial" w:cs="Arial"/>
                <w:lang w:val="en-US"/>
              </w:rPr>
              <w:t>323</w:t>
            </w:r>
          </w:p>
        </w:tc>
        <w:tc>
          <w:tcPr>
            <w:tcW w:w="1604" w:type="dxa"/>
          </w:tcPr>
          <w:p w:rsidR="00B0166E" w:rsidRPr="0075111A" w:rsidRDefault="0075111A" w:rsidP="0075111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75111A">
              <w:rPr>
                <w:rFonts w:ascii="Arial" w:hAnsi="Arial" w:cs="Arial"/>
              </w:rPr>
              <w:t>682</w:t>
            </w:r>
          </w:p>
        </w:tc>
      </w:tr>
      <w:tr w:rsidR="00B0166E" w:rsidRPr="00E30ED9" w:rsidTr="00B0166E">
        <w:tc>
          <w:tcPr>
            <w:tcW w:w="0" w:type="auto"/>
            <w:hideMark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 w:rsidRPr="00E30ED9">
              <w:rPr>
                <w:rStyle w:val="limiter"/>
                <w:rFonts w:ascii="Arial" w:hAnsi="Arial" w:cs="Arial"/>
              </w:rPr>
              <w:t>Published Date: 1990-2016</w:t>
            </w:r>
          </w:p>
        </w:tc>
        <w:tc>
          <w:tcPr>
            <w:tcW w:w="0" w:type="auto"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251</w:t>
            </w:r>
          </w:p>
        </w:tc>
        <w:tc>
          <w:tcPr>
            <w:tcW w:w="1604" w:type="dxa"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0166E" w:rsidRPr="00E30ED9" w:rsidTr="00B0166E">
        <w:tc>
          <w:tcPr>
            <w:tcW w:w="0" w:type="auto"/>
            <w:hideMark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E30ED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#1 and Iran</w:t>
            </w:r>
          </w:p>
        </w:tc>
        <w:tc>
          <w:tcPr>
            <w:tcW w:w="0" w:type="auto"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604" w:type="dxa"/>
          </w:tcPr>
          <w:p w:rsidR="00B0166E" w:rsidRPr="00E30ED9" w:rsidRDefault="00B0166E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604" w:type="dxa"/>
          </w:tcPr>
          <w:p w:rsidR="00B0166E" w:rsidRDefault="0075111A" w:rsidP="00F33A05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</w:tr>
    </w:tbl>
    <w:p w:rsidR="00235852" w:rsidRDefault="00235852" w:rsidP="002222C7">
      <w:pPr>
        <w:pStyle w:val="NoSpacing"/>
        <w:rPr>
          <w:rFonts w:cs="Arial"/>
          <w:sz w:val="24"/>
          <w:szCs w:val="24"/>
        </w:rPr>
      </w:pPr>
    </w:p>
    <w:p w:rsidR="00C52201" w:rsidRPr="00C52201" w:rsidRDefault="00C52201" w:rsidP="00C52201">
      <w:pPr>
        <w:pStyle w:val="NoSpacing"/>
        <w:rPr>
          <w:rFonts w:cs="Arial"/>
          <w:b/>
        </w:rPr>
      </w:pPr>
      <w:r w:rsidRPr="00C52201">
        <w:rPr>
          <w:rFonts w:cs="Arial"/>
          <w:b/>
        </w:rPr>
        <w:t>Search update in 2018</w:t>
      </w:r>
    </w:p>
    <w:p w:rsidR="00C52201" w:rsidRPr="00C52201" w:rsidRDefault="00C52201" w:rsidP="00C52201">
      <w:pPr>
        <w:pStyle w:val="NoSpacing"/>
        <w:rPr>
          <w:rFonts w:cs="Arial"/>
          <w:b/>
        </w:rPr>
      </w:pPr>
    </w:p>
    <w:p w:rsidR="00C52201" w:rsidRPr="00C52201" w:rsidRDefault="00C52201" w:rsidP="00C52201">
      <w:pPr>
        <w:pStyle w:val="NoSpacing"/>
        <w:rPr>
          <w:rFonts w:cs="Arial"/>
        </w:rPr>
      </w:pPr>
      <w:r w:rsidRPr="00C52201">
        <w:rPr>
          <w:rFonts w:cs="Arial"/>
          <w:i/>
        </w:rPr>
        <w:t>English databases 1/1/2017-18/4/2018 (With duplicates removed)*</w:t>
      </w:r>
    </w:p>
    <w:p w:rsidR="00C52201" w:rsidRPr="00C52201" w:rsidRDefault="00C52201" w:rsidP="00C52201">
      <w:pPr>
        <w:pStyle w:val="NoSpacing"/>
        <w:rPr>
          <w:rFonts w:cs="Arial"/>
        </w:rPr>
      </w:pP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5807"/>
        <w:gridCol w:w="3544"/>
      </w:tblGrid>
      <w:tr w:rsidR="00C52201" w:rsidRPr="00C52201" w:rsidTr="005B27C9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Databas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Results</w:t>
            </w:r>
          </w:p>
        </w:tc>
      </w:tr>
      <w:tr w:rsidR="00C52201" w:rsidRPr="00C52201" w:rsidTr="005B27C9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lastRenderedPageBreak/>
              <w:t>PubMed / Medlin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282</w:t>
            </w:r>
          </w:p>
        </w:tc>
      </w:tr>
      <w:tr w:rsidR="00C52201" w:rsidRPr="00C52201" w:rsidTr="005B27C9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52201">
              <w:rPr>
                <w:rFonts w:ascii="Arial" w:eastAsiaTheme="minorHAnsi" w:hAnsi="Arial" w:cs="Arial"/>
                <w:lang w:eastAsia="en-US"/>
              </w:rPr>
              <w:t>PsycINFO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17</w:t>
            </w:r>
          </w:p>
        </w:tc>
      </w:tr>
      <w:tr w:rsidR="00C52201" w:rsidRPr="00C52201" w:rsidTr="005B27C9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CINAH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165</w:t>
            </w:r>
          </w:p>
        </w:tc>
      </w:tr>
      <w:tr w:rsidR="00C52201" w:rsidRPr="00C52201" w:rsidTr="005B27C9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EMBAS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2908</w:t>
            </w:r>
          </w:p>
        </w:tc>
      </w:tr>
      <w:tr w:rsidR="00C52201" w:rsidRPr="00C52201" w:rsidTr="005B27C9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proofErr w:type="spellStart"/>
            <w:r w:rsidRPr="00C52201">
              <w:rPr>
                <w:rFonts w:ascii="Arial" w:eastAsiaTheme="minorHAnsi" w:hAnsi="Arial" w:cs="Arial"/>
                <w:lang w:eastAsia="en-US"/>
              </w:rPr>
              <w:t>Poplin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16</w:t>
            </w:r>
          </w:p>
        </w:tc>
      </w:tr>
      <w:tr w:rsidR="00C52201" w:rsidRPr="00C52201" w:rsidTr="005B27C9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 xml:space="preserve">Global Health Library - Global Index </w:t>
            </w:r>
            <w:proofErr w:type="spellStart"/>
            <w:r w:rsidRPr="00C52201">
              <w:rPr>
                <w:rFonts w:ascii="Arial" w:eastAsiaTheme="minorHAnsi" w:hAnsi="Arial" w:cs="Arial"/>
                <w:lang w:eastAsia="en-US"/>
              </w:rPr>
              <w:t>Medicus</w:t>
            </w:r>
            <w:proofErr w:type="spellEnd"/>
            <w:r w:rsidRPr="00C52201">
              <w:rPr>
                <w:rFonts w:ascii="Arial" w:eastAsiaTheme="minorHAnsi" w:hAnsi="Arial" w:cs="Arial"/>
                <w:lang w:eastAsia="en-US"/>
              </w:rPr>
              <w:t xml:space="preserve"> (GIM)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52</w:t>
            </w:r>
          </w:p>
        </w:tc>
      </w:tr>
      <w:tr w:rsidR="00C52201" w:rsidRPr="00C52201" w:rsidTr="005B27C9"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Total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52201" w:rsidRPr="00C52201" w:rsidRDefault="00C52201" w:rsidP="00C52201">
            <w:pPr>
              <w:pStyle w:val="NoSpacing"/>
              <w:rPr>
                <w:rFonts w:ascii="Arial" w:eastAsiaTheme="minorHAnsi" w:hAnsi="Arial" w:cs="Arial"/>
                <w:lang w:eastAsia="en-US"/>
              </w:rPr>
            </w:pPr>
            <w:r w:rsidRPr="00C52201">
              <w:rPr>
                <w:rFonts w:ascii="Arial" w:eastAsiaTheme="minorHAnsi" w:hAnsi="Arial" w:cs="Arial"/>
                <w:lang w:eastAsia="en-US"/>
              </w:rPr>
              <w:t>3440</w:t>
            </w:r>
          </w:p>
        </w:tc>
      </w:tr>
    </w:tbl>
    <w:p w:rsidR="00C52201" w:rsidRPr="00C52201" w:rsidRDefault="00C52201" w:rsidP="00C52201">
      <w:pPr>
        <w:pStyle w:val="NoSpacing"/>
        <w:rPr>
          <w:rFonts w:cs="Arial"/>
        </w:rPr>
      </w:pPr>
      <w:r w:rsidRPr="00C52201">
        <w:rPr>
          <w:rFonts w:cs="Arial"/>
        </w:rPr>
        <w:t>*With duplicates, total = 4,386</w:t>
      </w:r>
    </w:p>
    <w:p w:rsidR="00C52201" w:rsidRPr="00E30ED9" w:rsidRDefault="00C52201" w:rsidP="002222C7">
      <w:pPr>
        <w:pStyle w:val="NoSpacing"/>
        <w:rPr>
          <w:rFonts w:cs="Arial"/>
          <w:sz w:val="24"/>
          <w:szCs w:val="24"/>
        </w:rPr>
      </w:pPr>
    </w:p>
    <w:sectPr w:rsidR="00C52201" w:rsidRPr="00E30ED9" w:rsidSect="00656E7B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154D" w:rsidRDefault="00D7154D" w:rsidP="002222C7">
      <w:r>
        <w:separator/>
      </w:r>
    </w:p>
  </w:endnote>
  <w:endnote w:type="continuationSeparator" w:id="0">
    <w:p w:rsidR="00D7154D" w:rsidRDefault="00D7154D" w:rsidP="00222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154D" w:rsidRDefault="00D7154D" w:rsidP="002222C7">
      <w:r>
        <w:separator/>
      </w:r>
    </w:p>
  </w:footnote>
  <w:footnote w:type="continuationSeparator" w:id="0">
    <w:p w:rsidR="00D7154D" w:rsidRDefault="00D7154D" w:rsidP="002222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1039" w:rsidRPr="0081703F" w:rsidRDefault="000638BA" w:rsidP="000638BA">
    <w:pPr>
      <w:pStyle w:val="NoSpacing"/>
      <w:tabs>
        <w:tab w:val="left" w:pos="1350"/>
        <w:tab w:val="right" w:pos="9360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ab/>
    </w:r>
  </w:p>
  <w:p w:rsidR="00FA069A" w:rsidRPr="004D1039" w:rsidRDefault="00FA069A" w:rsidP="004D10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2C7"/>
    <w:rsid w:val="00020918"/>
    <w:rsid w:val="0003083D"/>
    <w:rsid w:val="0003722B"/>
    <w:rsid w:val="000638BA"/>
    <w:rsid w:val="00075043"/>
    <w:rsid w:val="00075B8F"/>
    <w:rsid w:val="00084C46"/>
    <w:rsid w:val="000A3E86"/>
    <w:rsid w:val="000B181C"/>
    <w:rsid w:val="000B2E16"/>
    <w:rsid w:val="000C310E"/>
    <w:rsid w:val="000D2526"/>
    <w:rsid w:val="000D6FD9"/>
    <w:rsid w:val="000E187D"/>
    <w:rsid w:val="00121BF9"/>
    <w:rsid w:val="001310F1"/>
    <w:rsid w:val="00161926"/>
    <w:rsid w:val="00167F0A"/>
    <w:rsid w:val="00180318"/>
    <w:rsid w:val="0018250E"/>
    <w:rsid w:val="00185A82"/>
    <w:rsid w:val="001B4DCF"/>
    <w:rsid w:val="001D4278"/>
    <w:rsid w:val="001F2963"/>
    <w:rsid w:val="00200153"/>
    <w:rsid w:val="0020190E"/>
    <w:rsid w:val="0020379A"/>
    <w:rsid w:val="002222C7"/>
    <w:rsid w:val="00233030"/>
    <w:rsid w:val="00235852"/>
    <w:rsid w:val="00240F64"/>
    <w:rsid w:val="00274502"/>
    <w:rsid w:val="002850D5"/>
    <w:rsid w:val="002A608D"/>
    <w:rsid w:val="002D3D9F"/>
    <w:rsid w:val="002E5091"/>
    <w:rsid w:val="002F67C3"/>
    <w:rsid w:val="00317389"/>
    <w:rsid w:val="00331C78"/>
    <w:rsid w:val="0038042D"/>
    <w:rsid w:val="00395C05"/>
    <w:rsid w:val="003A062F"/>
    <w:rsid w:val="003A5217"/>
    <w:rsid w:val="003B0120"/>
    <w:rsid w:val="003C37D8"/>
    <w:rsid w:val="003D0F1D"/>
    <w:rsid w:val="0040052F"/>
    <w:rsid w:val="00400E18"/>
    <w:rsid w:val="00410C58"/>
    <w:rsid w:val="00427D79"/>
    <w:rsid w:val="00475763"/>
    <w:rsid w:val="004A6FEF"/>
    <w:rsid w:val="004B25F6"/>
    <w:rsid w:val="004D1039"/>
    <w:rsid w:val="004D2C31"/>
    <w:rsid w:val="004F77F3"/>
    <w:rsid w:val="00550D92"/>
    <w:rsid w:val="00571056"/>
    <w:rsid w:val="00575905"/>
    <w:rsid w:val="00575ED7"/>
    <w:rsid w:val="00592C91"/>
    <w:rsid w:val="005B2E2B"/>
    <w:rsid w:val="005D7513"/>
    <w:rsid w:val="005F211A"/>
    <w:rsid w:val="0062079D"/>
    <w:rsid w:val="0062324B"/>
    <w:rsid w:val="00627E89"/>
    <w:rsid w:val="00656E7B"/>
    <w:rsid w:val="00674A07"/>
    <w:rsid w:val="00686D70"/>
    <w:rsid w:val="00687293"/>
    <w:rsid w:val="006A5D83"/>
    <w:rsid w:val="006B46B0"/>
    <w:rsid w:val="006B7831"/>
    <w:rsid w:val="006C0174"/>
    <w:rsid w:val="006E0C3E"/>
    <w:rsid w:val="00704E0D"/>
    <w:rsid w:val="0073343F"/>
    <w:rsid w:val="00743716"/>
    <w:rsid w:val="00743DC9"/>
    <w:rsid w:val="0074445B"/>
    <w:rsid w:val="00744E43"/>
    <w:rsid w:val="0075111A"/>
    <w:rsid w:val="0077242E"/>
    <w:rsid w:val="00780EC4"/>
    <w:rsid w:val="00785C6A"/>
    <w:rsid w:val="007B3649"/>
    <w:rsid w:val="007D384A"/>
    <w:rsid w:val="007D586B"/>
    <w:rsid w:val="007D7EE5"/>
    <w:rsid w:val="007E3C24"/>
    <w:rsid w:val="007E62D3"/>
    <w:rsid w:val="007E68DD"/>
    <w:rsid w:val="007F7102"/>
    <w:rsid w:val="00802047"/>
    <w:rsid w:val="0080454F"/>
    <w:rsid w:val="0081703F"/>
    <w:rsid w:val="00846F75"/>
    <w:rsid w:val="0085163D"/>
    <w:rsid w:val="0085576F"/>
    <w:rsid w:val="0088036A"/>
    <w:rsid w:val="00886ADF"/>
    <w:rsid w:val="0088737B"/>
    <w:rsid w:val="008916D6"/>
    <w:rsid w:val="00891D6F"/>
    <w:rsid w:val="008C3180"/>
    <w:rsid w:val="008E6B85"/>
    <w:rsid w:val="008F3D1A"/>
    <w:rsid w:val="008F5B27"/>
    <w:rsid w:val="00903E69"/>
    <w:rsid w:val="00912239"/>
    <w:rsid w:val="00927BB4"/>
    <w:rsid w:val="00927E11"/>
    <w:rsid w:val="00944F2D"/>
    <w:rsid w:val="0094602F"/>
    <w:rsid w:val="009579DA"/>
    <w:rsid w:val="00965DD6"/>
    <w:rsid w:val="00965EC4"/>
    <w:rsid w:val="00992E68"/>
    <w:rsid w:val="00994FBB"/>
    <w:rsid w:val="009A4879"/>
    <w:rsid w:val="009C3DB5"/>
    <w:rsid w:val="009E3866"/>
    <w:rsid w:val="009F24C6"/>
    <w:rsid w:val="00A00DA5"/>
    <w:rsid w:val="00A01C09"/>
    <w:rsid w:val="00A11D4E"/>
    <w:rsid w:val="00A239F4"/>
    <w:rsid w:val="00A5184A"/>
    <w:rsid w:val="00A641D2"/>
    <w:rsid w:val="00A95705"/>
    <w:rsid w:val="00AA0052"/>
    <w:rsid w:val="00AA0109"/>
    <w:rsid w:val="00AA54BF"/>
    <w:rsid w:val="00AC64B7"/>
    <w:rsid w:val="00AC669D"/>
    <w:rsid w:val="00AF2E9D"/>
    <w:rsid w:val="00AF718B"/>
    <w:rsid w:val="00B0166E"/>
    <w:rsid w:val="00B046B6"/>
    <w:rsid w:val="00B13B26"/>
    <w:rsid w:val="00B1413C"/>
    <w:rsid w:val="00B208E5"/>
    <w:rsid w:val="00B2361F"/>
    <w:rsid w:val="00B25B22"/>
    <w:rsid w:val="00B355E3"/>
    <w:rsid w:val="00B422F2"/>
    <w:rsid w:val="00B42F72"/>
    <w:rsid w:val="00B72ECC"/>
    <w:rsid w:val="00B86162"/>
    <w:rsid w:val="00BB29CC"/>
    <w:rsid w:val="00BF0E70"/>
    <w:rsid w:val="00BF246D"/>
    <w:rsid w:val="00C25C4A"/>
    <w:rsid w:val="00C263AC"/>
    <w:rsid w:val="00C52201"/>
    <w:rsid w:val="00C74D03"/>
    <w:rsid w:val="00C965CE"/>
    <w:rsid w:val="00CB0537"/>
    <w:rsid w:val="00CB5D0B"/>
    <w:rsid w:val="00CC67E3"/>
    <w:rsid w:val="00CD1DB2"/>
    <w:rsid w:val="00CD3E42"/>
    <w:rsid w:val="00CF4DAE"/>
    <w:rsid w:val="00CF7E02"/>
    <w:rsid w:val="00D12A16"/>
    <w:rsid w:val="00D228C0"/>
    <w:rsid w:val="00D26A2A"/>
    <w:rsid w:val="00D47AF4"/>
    <w:rsid w:val="00D5463B"/>
    <w:rsid w:val="00D658CA"/>
    <w:rsid w:val="00D65B94"/>
    <w:rsid w:val="00D7154D"/>
    <w:rsid w:val="00D73887"/>
    <w:rsid w:val="00D76D38"/>
    <w:rsid w:val="00D80D5A"/>
    <w:rsid w:val="00D829A5"/>
    <w:rsid w:val="00DA5BBB"/>
    <w:rsid w:val="00DB06BD"/>
    <w:rsid w:val="00DE031B"/>
    <w:rsid w:val="00DE06F4"/>
    <w:rsid w:val="00DE182A"/>
    <w:rsid w:val="00DE2AC4"/>
    <w:rsid w:val="00DF0C1C"/>
    <w:rsid w:val="00E02DED"/>
    <w:rsid w:val="00E03F1E"/>
    <w:rsid w:val="00E30ED9"/>
    <w:rsid w:val="00E37692"/>
    <w:rsid w:val="00E42698"/>
    <w:rsid w:val="00E6589B"/>
    <w:rsid w:val="00E666E2"/>
    <w:rsid w:val="00E67BD7"/>
    <w:rsid w:val="00E87CB3"/>
    <w:rsid w:val="00EC7824"/>
    <w:rsid w:val="00EC7950"/>
    <w:rsid w:val="00ED776E"/>
    <w:rsid w:val="00EE238F"/>
    <w:rsid w:val="00F03179"/>
    <w:rsid w:val="00F16CDF"/>
    <w:rsid w:val="00F45959"/>
    <w:rsid w:val="00F71858"/>
    <w:rsid w:val="00F91303"/>
    <w:rsid w:val="00FA069A"/>
    <w:rsid w:val="00FA0FC9"/>
    <w:rsid w:val="00FA433F"/>
    <w:rsid w:val="00FF30CA"/>
    <w:rsid w:val="00FF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Heading1">
    <w:name w:val="heading 1"/>
    <w:basedOn w:val="Normal"/>
    <w:link w:val="Heading1Char"/>
    <w:uiPriority w:val="9"/>
    <w:qFormat/>
    <w:rsid w:val="00E87CB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69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22C7"/>
  </w:style>
  <w:style w:type="paragraph" w:styleId="Footer">
    <w:name w:val="footer"/>
    <w:basedOn w:val="Normal"/>
    <w:link w:val="Foot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22C7"/>
  </w:style>
  <w:style w:type="paragraph" w:styleId="NoSpacing">
    <w:name w:val="No Spacing"/>
    <w:uiPriority w:val="1"/>
    <w:qFormat/>
    <w:rsid w:val="002222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7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8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824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824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24"/>
    <w:rPr>
      <w:rFonts w:ascii="Tahoma" w:eastAsia="Times New Roman" w:hAnsi="Tahoma" w:cs="Tahoma"/>
      <w:sz w:val="16"/>
      <w:szCs w:val="16"/>
      <w:lang w:val="nb-NO" w:eastAsia="nb-NO"/>
    </w:rPr>
  </w:style>
  <w:style w:type="paragraph" w:styleId="Revision">
    <w:name w:val="Revision"/>
    <w:hidden/>
    <w:uiPriority w:val="99"/>
    <w:semiHidden/>
    <w:rsid w:val="009460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unhideWhenUsed/>
    <w:rsid w:val="00B25B22"/>
    <w:rPr>
      <w:lang w:val="en-US" w:eastAsia="zh-CN"/>
    </w:rPr>
  </w:style>
  <w:style w:type="character" w:customStyle="1" w:styleId="style1">
    <w:name w:val="style1"/>
    <w:basedOn w:val="DefaultParagraphFont"/>
    <w:rsid w:val="00B25B22"/>
  </w:style>
  <w:style w:type="character" w:styleId="Hyperlink">
    <w:name w:val="Hyperlink"/>
    <w:basedOn w:val="DefaultParagraphFont"/>
    <w:uiPriority w:val="99"/>
    <w:unhideWhenUsed/>
    <w:rsid w:val="00CF4D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F4D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0638BA"/>
    <w:rPr>
      <w:rFonts w:ascii="Calibri" w:eastAsiaTheme="minorHAnsi" w:hAnsi="Calibri" w:cs="Calibri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638BA"/>
    <w:rPr>
      <w:rFonts w:ascii="Calibri" w:hAnsi="Calibri" w:cs="Calibri"/>
      <w:lang w:val="en-GB"/>
    </w:rPr>
  </w:style>
  <w:style w:type="character" w:customStyle="1" w:styleId="term">
    <w:name w:val="term"/>
    <w:basedOn w:val="DefaultParagraphFont"/>
    <w:rsid w:val="007D384A"/>
  </w:style>
  <w:style w:type="character" w:customStyle="1" w:styleId="limiter">
    <w:name w:val="limiter"/>
    <w:basedOn w:val="DefaultParagraphFont"/>
    <w:rsid w:val="00992E68"/>
  </w:style>
  <w:style w:type="character" w:customStyle="1" w:styleId="Heading1Char">
    <w:name w:val="Heading 1 Char"/>
    <w:basedOn w:val="DefaultParagraphFont"/>
    <w:link w:val="Heading1"/>
    <w:uiPriority w:val="9"/>
    <w:rsid w:val="00E87CB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69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b-NO" w:eastAsia="nb-NO"/>
    </w:rPr>
  </w:style>
  <w:style w:type="table" w:styleId="TableGrid">
    <w:name w:val="Table Grid"/>
    <w:basedOn w:val="TableNormal"/>
    <w:uiPriority w:val="39"/>
    <w:rsid w:val="00C52201"/>
    <w:pPr>
      <w:spacing w:after="0" w:line="240" w:lineRule="auto"/>
    </w:pPr>
    <w:rPr>
      <w:rFonts w:asciiTheme="minorHAnsi" w:eastAsiaTheme="minorEastAsia" w:hAnsiTheme="min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Heading1">
    <w:name w:val="heading 1"/>
    <w:basedOn w:val="Normal"/>
    <w:link w:val="Heading1Char"/>
    <w:uiPriority w:val="9"/>
    <w:qFormat/>
    <w:rsid w:val="00E87CB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69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22C7"/>
  </w:style>
  <w:style w:type="paragraph" w:styleId="Footer">
    <w:name w:val="footer"/>
    <w:basedOn w:val="Normal"/>
    <w:link w:val="FooterChar"/>
    <w:uiPriority w:val="99"/>
    <w:unhideWhenUsed/>
    <w:rsid w:val="002222C7"/>
    <w:pPr>
      <w:tabs>
        <w:tab w:val="center" w:pos="4680"/>
        <w:tab w:val="right" w:pos="9360"/>
      </w:tabs>
    </w:pPr>
    <w:rPr>
      <w:rFonts w:ascii="Arial" w:eastAsiaTheme="minorHAnsi" w:hAnsi="Arial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22C7"/>
  </w:style>
  <w:style w:type="paragraph" w:styleId="NoSpacing">
    <w:name w:val="No Spacing"/>
    <w:uiPriority w:val="1"/>
    <w:qFormat/>
    <w:rsid w:val="002222C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C78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8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824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8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824"/>
    <w:rPr>
      <w:rFonts w:ascii="Times New Roman" w:eastAsia="Times New Roman" w:hAnsi="Times New Roman" w:cs="Times New Roman"/>
      <w:b/>
      <w:bCs/>
      <w:sz w:val="20"/>
      <w:szCs w:val="20"/>
      <w:lang w:val="nb-NO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78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824"/>
    <w:rPr>
      <w:rFonts w:ascii="Tahoma" w:eastAsia="Times New Roman" w:hAnsi="Tahoma" w:cs="Tahoma"/>
      <w:sz w:val="16"/>
      <w:szCs w:val="16"/>
      <w:lang w:val="nb-NO" w:eastAsia="nb-NO"/>
    </w:rPr>
  </w:style>
  <w:style w:type="paragraph" w:styleId="Revision">
    <w:name w:val="Revision"/>
    <w:hidden/>
    <w:uiPriority w:val="99"/>
    <w:semiHidden/>
    <w:rsid w:val="009460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NormalWeb">
    <w:name w:val="Normal (Web)"/>
    <w:basedOn w:val="Normal"/>
    <w:uiPriority w:val="99"/>
    <w:unhideWhenUsed/>
    <w:rsid w:val="00B25B22"/>
    <w:rPr>
      <w:lang w:val="en-US" w:eastAsia="zh-CN"/>
    </w:rPr>
  </w:style>
  <w:style w:type="character" w:customStyle="1" w:styleId="style1">
    <w:name w:val="style1"/>
    <w:basedOn w:val="DefaultParagraphFont"/>
    <w:rsid w:val="00B25B22"/>
  </w:style>
  <w:style w:type="character" w:styleId="Hyperlink">
    <w:name w:val="Hyperlink"/>
    <w:basedOn w:val="DefaultParagraphFont"/>
    <w:uiPriority w:val="99"/>
    <w:unhideWhenUsed/>
    <w:rsid w:val="00CF4DA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F4DAE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0638BA"/>
    <w:rPr>
      <w:rFonts w:ascii="Calibri" w:eastAsiaTheme="minorHAnsi" w:hAnsi="Calibri" w:cs="Calibri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638BA"/>
    <w:rPr>
      <w:rFonts w:ascii="Calibri" w:hAnsi="Calibri" w:cs="Calibri"/>
      <w:lang w:val="en-GB"/>
    </w:rPr>
  </w:style>
  <w:style w:type="character" w:customStyle="1" w:styleId="term">
    <w:name w:val="term"/>
    <w:basedOn w:val="DefaultParagraphFont"/>
    <w:rsid w:val="007D384A"/>
  </w:style>
  <w:style w:type="character" w:customStyle="1" w:styleId="limiter">
    <w:name w:val="limiter"/>
    <w:basedOn w:val="DefaultParagraphFont"/>
    <w:rsid w:val="00992E68"/>
  </w:style>
  <w:style w:type="character" w:customStyle="1" w:styleId="Heading1Char">
    <w:name w:val="Heading 1 Char"/>
    <w:basedOn w:val="DefaultParagraphFont"/>
    <w:link w:val="Heading1"/>
    <w:uiPriority w:val="9"/>
    <w:rsid w:val="00E87CB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69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b-NO" w:eastAsia="nb-NO"/>
    </w:rPr>
  </w:style>
  <w:style w:type="table" w:styleId="TableGrid">
    <w:name w:val="Table Grid"/>
    <w:basedOn w:val="TableNormal"/>
    <w:uiPriority w:val="39"/>
    <w:rsid w:val="00C52201"/>
    <w:pPr>
      <w:spacing w:after="0" w:line="240" w:lineRule="auto"/>
    </w:pPr>
    <w:rPr>
      <w:rFonts w:asciiTheme="minorHAnsi" w:eastAsiaTheme="minorEastAsia" w:hAnsiTheme="minorHAns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1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04151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7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15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2582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16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551741">
                                      <w:marLeft w:val="-420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5540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7938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0274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16975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30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0046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09345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6" w:space="3" w:color="FFFFFF"/>
                                                                <w:left w:val="single" w:sz="6" w:space="0" w:color="FFFFFF"/>
                                                                <w:bottom w:val="single" w:sz="6" w:space="3" w:color="FFFFFF"/>
                                                                <w:right w:val="single" w:sz="6" w:space="6" w:color="FFFFFF"/>
                                                              </w:divBdr>
                                                              <w:divsChild>
                                                                <w:div w:id="21053031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609185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8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67963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53703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09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2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72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766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44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939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9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opline.org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ww.globalhealthlibrary.net/php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A49F90-CF30-4DC0-AD59-6B9E2E9A7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0</Words>
  <Characters>604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 Health Organization</Company>
  <LinksUpToDate>false</LinksUpToDate>
  <CharactersWithSpaces>7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han Bohren</dc:creator>
  <cp:lastModifiedBy>shirzad</cp:lastModifiedBy>
  <cp:revision>2</cp:revision>
  <cp:lastPrinted>2014-01-29T14:54:00Z</cp:lastPrinted>
  <dcterms:created xsi:type="dcterms:W3CDTF">2019-12-17T11:34:00Z</dcterms:created>
  <dcterms:modified xsi:type="dcterms:W3CDTF">2019-12-17T11:34:00Z</dcterms:modified>
</cp:coreProperties>
</file>